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1C99DE" w14:textId="7DBEDFDC" w:rsidR="00BB51CC" w:rsidRPr="00D33C0B" w:rsidRDefault="00BB51CC" w:rsidP="00BB51CC">
      <w:pPr>
        <w:spacing w:line="276" w:lineRule="auto"/>
        <w:rPr>
          <w:rFonts w:ascii="Times New Roman" w:hAnsi="Times New Roman" w:cs="Times New Roman"/>
          <w:lang w:eastAsia="ja-JP"/>
        </w:rPr>
      </w:pPr>
      <w:r w:rsidRPr="00D33C0B">
        <w:rPr>
          <w:rFonts w:ascii="Times New Roman" w:hAnsi="Times New Roman" w:cs="Times New Roman"/>
          <w:b/>
          <w:lang w:eastAsia="ja-JP"/>
        </w:rPr>
        <w:t>Supplementary Table S1.</w:t>
      </w:r>
      <w:r w:rsidRPr="00D33C0B">
        <w:rPr>
          <w:rFonts w:ascii="Times New Roman" w:hAnsi="Times New Roman" w:cs="Times New Roman"/>
          <w:lang w:eastAsia="ja-JP"/>
        </w:rPr>
        <w:t xml:space="preserve"> Primers used for RT-PCR.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999"/>
        <w:gridCol w:w="2824"/>
        <w:gridCol w:w="2551"/>
        <w:gridCol w:w="1418"/>
        <w:gridCol w:w="1417"/>
        <w:gridCol w:w="1134"/>
      </w:tblGrid>
      <w:tr w:rsidR="00BB51CC" w:rsidRPr="00195DD7" w14:paraId="3B2A9EC6" w14:textId="77777777" w:rsidTr="00D33C0B">
        <w:trPr>
          <w:trHeight w:val="647"/>
        </w:trPr>
        <w:tc>
          <w:tcPr>
            <w:tcW w:w="999" w:type="dxa"/>
            <w:shd w:val="clear" w:color="auto" w:fill="auto"/>
            <w:vAlign w:val="center"/>
          </w:tcPr>
          <w:p w14:paraId="3A47A8B3" w14:textId="1388C317" w:rsidR="00BB51CC" w:rsidRPr="00195DD7" w:rsidRDefault="009B666C" w:rsidP="008F3676">
            <w:pPr>
              <w:spacing w:line="276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195DD7">
              <w:rPr>
                <w:rFonts w:ascii="Times New Roman" w:hAnsi="Times New Roman" w:cs="Times New Roman"/>
                <w:b/>
                <w:lang w:eastAsia="ja-JP"/>
              </w:rPr>
              <w:t>Gene</w:t>
            </w:r>
          </w:p>
        </w:tc>
        <w:tc>
          <w:tcPr>
            <w:tcW w:w="2824" w:type="dxa"/>
            <w:shd w:val="clear" w:color="auto" w:fill="auto"/>
            <w:vAlign w:val="center"/>
          </w:tcPr>
          <w:p w14:paraId="5B4B32C3" w14:textId="0E980259" w:rsidR="00BB51CC" w:rsidRPr="00195DD7" w:rsidRDefault="00BB51CC" w:rsidP="008F3676">
            <w:pPr>
              <w:spacing w:line="276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195DD7">
              <w:rPr>
                <w:rFonts w:ascii="Times New Roman" w:hAnsi="Times New Roman" w:cs="Times New Roman"/>
                <w:b/>
                <w:lang w:eastAsia="ja-JP"/>
              </w:rPr>
              <w:t>Forward primer</w:t>
            </w:r>
            <w:r w:rsidR="00195DD7">
              <w:rPr>
                <w:rFonts w:ascii="Times New Roman" w:hAnsi="Times New Roman" w:cs="Times New Roman"/>
                <w:b/>
                <w:lang w:eastAsia="ja-JP"/>
              </w:rPr>
              <w:t xml:space="preserve"> (5’ to 3’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EE747D7" w14:textId="7C749D42" w:rsidR="00BB51CC" w:rsidRPr="00195DD7" w:rsidRDefault="00BB51CC" w:rsidP="008F3676">
            <w:pPr>
              <w:spacing w:line="276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195DD7">
              <w:rPr>
                <w:rFonts w:ascii="Times New Roman" w:hAnsi="Times New Roman" w:cs="Times New Roman"/>
                <w:b/>
                <w:lang w:eastAsia="ja-JP"/>
              </w:rPr>
              <w:t>Reverse primer</w:t>
            </w:r>
            <w:r w:rsidR="00195DD7">
              <w:rPr>
                <w:rFonts w:ascii="Times New Roman" w:hAnsi="Times New Roman" w:cs="Times New Roman"/>
                <w:b/>
                <w:lang w:eastAsia="ja-JP"/>
              </w:rPr>
              <w:t xml:space="preserve"> (5’ to 3’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BBFD9D" w14:textId="77777777" w:rsidR="00BB51CC" w:rsidRPr="00195DD7" w:rsidRDefault="00BB51CC" w:rsidP="008F36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195DD7">
              <w:rPr>
                <w:rFonts w:ascii="Times New Roman" w:hAnsi="Times New Roman" w:cs="Times New Roman"/>
                <w:b/>
                <w:lang w:eastAsia="ja-JP"/>
              </w:rPr>
              <w:t>Anneal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FD4945" w14:textId="77777777" w:rsidR="00BB51CC" w:rsidRPr="00195DD7" w:rsidRDefault="00BB51CC" w:rsidP="008F36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195DD7">
              <w:rPr>
                <w:rFonts w:ascii="Times New Roman" w:hAnsi="Times New Roman" w:cs="Times New Roman"/>
                <w:b/>
                <w:lang w:eastAsia="ja-JP"/>
              </w:rPr>
              <w:t>Elong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F0E915" w14:textId="77777777" w:rsidR="00BB51CC" w:rsidRPr="00195DD7" w:rsidRDefault="00BB51CC" w:rsidP="008F36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195DD7">
              <w:rPr>
                <w:rFonts w:ascii="Times New Roman" w:hAnsi="Times New Roman" w:cs="Times New Roman"/>
                <w:b/>
                <w:lang w:eastAsia="ja-JP"/>
              </w:rPr>
              <w:t>Band size</w:t>
            </w:r>
          </w:p>
        </w:tc>
      </w:tr>
      <w:tr w:rsidR="00C85525" w:rsidRPr="00195DD7" w14:paraId="0CB12972" w14:textId="77777777" w:rsidTr="00D33C0B">
        <w:trPr>
          <w:trHeight w:val="317"/>
        </w:trPr>
        <w:tc>
          <w:tcPr>
            <w:tcW w:w="999" w:type="dxa"/>
            <w:shd w:val="clear" w:color="auto" w:fill="auto"/>
            <w:vAlign w:val="center"/>
          </w:tcPr>
          <w:p w14:paraId="26366AD7" w14:textId="00B0FF15" w:rsidR="00C85525" w:rsidRPr="00195DD7" w:rsidRDefault="00C85525" w:rsidP="00C85525">
            <w:pPr>
              <w:spacing w:line="276" w:lineRule="auto"/>
              <w:rPr>
                <w:rFonts w:ascii="Times New Roman" w:hAnsi="Times New Roman" w:cs="Times New Roman"/>
                <w:i/>
                <w:color w:val="92D050"/>
                <w:lang w:eastAsia="ja-JP"/>
              </w:rPr>
            </w:pPr>
            <w:r w:rsidRPr="00195DD7">
              <w:rPr>
                <w:rFonts w:ascii="Times New Roman" w:hAnsi="Times New Roman" w:cs="Times New Roman"/>
                <w:i/>
                <w:color w:val="000000"/>
              </w:rPr>
              <w:t>Prss5</w:t>
            </w:r>
            <w:r w:rsidRPr="00195DD7">
              <w:rPr>
                <w:rFonts w:ascii="Times New Roman" w:hAnsi="Times New Roman" w:cs="Times New Roman"/>
                <w:i/>
                <w:color w:val="000000"/>
                <w:lang w:eastAsia="ja-JP"/>
              </w:rPr>
              <w:t>1</w:t>
            </w:r>
          </w:p>
        </w:tc>
        <w:tc>
          <w:tcPr>
            <w:tcW w:w="2824" w:type="dxa"/>
            <w:shd w:val="clear" w:color="auto" w:fill="auto"/>
            <w:vAlign w:val="center"/>
          </w:tcPr>
          <w:p w14:paraId="6E3897AB" w14:textId="77777777" w:rsidR="00D33C0B" w:rsidRDefault="005E0711" w:rsidP="00C85525">
            <w:pPr>
              <w:spacing w:line="276" w:lineRule="auto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195DD7">
              <w:rPr>
                <w:rFonts w:ascii="Times New Roman" w:eastAsia="ＭＳ 明朝" w:hAnsi="Times New Roman" w:cs="Times New Roman"/>
                <w:color w:val="000000" w:themeColor="text1"/>
              </w:rPr>
              <w:t>AAGTCGACGCCGCCATG</w:t>
            </w:r>
            <w:r w:rsidR="00D33C0B">
              <w:rPr>
                <w:rFonts w:ascii="Times New Roman" w:eastAsia="ＭＳ 明朝" w:hAnsi="Times New Roman" w:cs="Times New Roman"/>
                <w:color w:val="000000" w:themeColor="text1"/>
              </w:rPr>
              <w:t xml:space="preserve"> </w:t>
            </w:r>
          </w:p>
          <w:p w14:paraId="68CD593D" w14:textId="2A9DA103" w:rsidR="00C85525" w:rsidRPr="00195DD7" w:rsidRDefault="00D33C0B" w:rsidP="00C855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</w:rPr>
              <w:t xml:space="preserve">  </w:t>
            </w:r>
            <w:r w:rsidR="005E0711" w:rsidRPr="00195DD7">
              <w:rPr>
                <w:rFonts w:ascii="Times New Roman" w:eastAsia="ＭＳ 明朝" w:hAnsi="Times New Roman" w:cs="Times New Roman"/>
                <w:color w:val="000000" w:themeColor="text1"/>
              </w:rPr>
              <w:t>ATGCTCCCACTTCTAAT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C36A895" w14:textId="77777777" w:rsidR="00D33C0B" w:rsidRDefault="0082707C" w:rsidP="00C85525">
            <w:pPr>
              <w:spacing w:line="276" w:lineRule="auto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195DD7">
              <w:rPr>
                <w:rFonts w:ascii="Times New Roman" w:eastAsia="ＭＳ 明朝" w:hAnsi="Times New Roman" w:cs="Times New Roman"/>
                <w:color w:val="000000" w:themeColor="text1"/>
              </w:rPr>
              <w:t>TTGAATTGGATTGGC</w:t>
            </w:r>
          </w:p>
          <w:p w14:paraId="28E5612A" w14:textId="6E19BD78" w:rsidR="00C85525" w:rsidRPr="00195DD7" w:rsidRDefault="00D33C0B" w:rsidP="00C855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</w:rPr>
              <w:t xml:space="preserve">  </w:t>
            </w:r>
            <w:r w:rsidR="0082707C" w:rsidRPr="00195DD7">
              <w:rPr>
                <w:rFonts w:ascii="Times New Roman" w:eastAsia="ＭＳ 明朝" w:hAnsi="Times New Roman" w:cs="Times New Roman"/>
                <w:color w:val="000000" w:themeColor="text1"/>
              </w:rPr>
              <w:t>GTGGC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CD403C" w14:textId="30646B4F" w:rsidR="00C85525" w:rsidRPr="00195DD7" w:rsidRDefault="00C85525" w:rsidP="00C85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65°C, 30 s</w:t>
            </w:r>
            <w:r w:rsidR="00195DD7"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e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25E536" w14:textId="00332CF6" w:rsidR="00C85525" w:rsidRPr="00195DD7" w:rsidRDefault="00C85525" w:rsidP="00C85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72°C, 30 s</w:t>
            </w:r>
            <w:r w:rsidR="00195DD7"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e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D710ED" w14:textId="23116B01" w:rsidR="00C85525" w:rsidRPr="00EF7CE2" w:rsidRDefault="0082707C" w:rsidP="00C85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EF7CE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362 </w:t>
            </w:r>
            <w:proofErr w:type="spellStart"/>
            <w:r w:rsidRPr="00EF7CE2">
              <w:rPr>
                <w:rFonts w:ascii="Times New Roman" w:hAnsi="Times New Roman" w:cs="Times New Roman"/>
                <w:color w:val="000000" w:themeColor="text1"/>
                <w:lang w:eastAsia="ja-JP"/>
              </w:rPr>
              <w:t>bp</w:t>
            </w:r>
            <w:proofErr w:type="spellEnd"/>
            <w:r w:rsidRPr="00EF7CE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or 457 </w:t>
            </w:r>
            <w:proofErr w:type="spellStart"/>
            <w:r w:rsidRPr="00EF7CE2">
              <w:rPr>
                <w:rFonts w:ascii="Times New Roman" w:hAnsi="Times New Roman" w:cs="Times New Roman"/>
                <w:color w:val="000000" w:themeColor="text1"/>
                <w:lang w:eastAsia="ja-JP"/>
              </w:rPr>
              <w:t>bp</w:t>
            </w:r>
            <w:proofErr w:type="spellEnd"/>
          </w:p>
        </w:tc>
      </w:tr>
      <w:tr w:rsidR="00C85525" w:rsidRPr="00195DD7" w14:paraId="17750026" w14:textId="77777777" w:rsidTr="00D33C0B">
        <w:trPr>
          <w:trHeight w:val="317"/>
        </w:trPr>
        <w:tc>
          <w:tcPr>
            <w:tcW w:w="999" w:type="dxa"/>
            <w:shd w:val="clear" w:color="auto" w:fill="auto"/>
            <w:vAlign w:val="center"/>
          </w:tcPr>
          <w:p w14:paraId="038FA99F" w14:textId="0C1F5F74" w:rsidR="00C85525" w:rsidRPr="00195DD7" w:rsidRDefault="00C85525" w:rsidP="00C85525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195DD7">
              <w:rPr>
                <w:rFonts w:ascii="Times New Roman" w:hAnsi="Times New Roman" w:cs="Times New Roman"/>
                <w:i/>
                <w:color w:val="000000"/>
              </w:rPr>
              <w:t>Prss55</w:t>
            </w:r>
          </w:p>
        </w:tc>
        <w:tc>
          <w:tcPr>
            <w:tcW w:w="2824" w:type="dxa"/>
            <w:shd w:val="clear" w:color="auto" w:fill="auto"/>
            <w:vAlign w:val="center"/>
          </w:tcPr>
          <w:p w14:paraId="6C8692E3" w14:textId="77777777" w:rsidR="00D33C0B" w:rsidRDefault="008C4146" w:rsidP="00C855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AAGTCGACGCCGCCATG</w:t>
            </w:r>
          </w:p>
          <w:p w14:paraId="5873D51F" w14:textId="6FADB140" w:rsidR="00C85525" w:rsidRPr="00195DD7" w:rsidRDefault="00D33C0B" w:rsidP="00C855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 </w:t>
            </w:r>
            <w:r w:rsidR="008C4146"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ATCCTGCCCTCCATCCT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575D2FE" w14:textId="77777777" w:rsidR="00D33C0B" w:rsidRDefault="008C4146" w:rsidP="008270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AAGTCGACTCCTGAG</w:t>
            </w:r>
          </w:p>
          <w:p w14:paraId="6EC3E57E" w14:textId="74F987AB" w:rsidR="00C85525" w:rsidRPr="00195DD7" w:rsidRDefault="00D33C0B" w:rsidP="008270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 </w:t>
            </w:r>
            <w:r w:rsidR="008C4146"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CATAGAAGCAGT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480DCE" w14:textId="17759084" w:rsidR="00C85525" w:rsidRPr="00195DD7" w:rsidRDefault="00C85525" w:rsidP="00C85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65°C, 30 s</w:t>
            </w:r>
            <w:r w:rsidR="00195DD7"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e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467B91" w14:textId="46509CA7" w:rsidR="00C85525" w:rsidRPr="00EF7CE2" w:rsidRDefault="00C85525" w:rsidP="00C85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EF7CE2">
              <w:rPr>
                <w:rFonts w:ascii="Times New Roman" w:hAnsi="Times New Roman" w:cs="Times New Roman"/>
                <w:color w:val="000000" w:themeColor="text1"/>
                <w:lang w:eastAsia="ja-JP"/>
              </w:rPr>
              <w:t>72°C, 30 s</w:t>
            </w:r>
            <w:r w:rsidR="00195DD7" w:rsidRPr="00EF7CE2">
              <w:rPr>
                <w:rFonts w:ascii="Times New Roman" w:hAnsi="Times New Roman" w:cs="Times New Roman"/>
                <w:color w:val="000000" w:themeColor="text1"/>
                <w:lang w:eastAsia="ja-JP"/>
              </w:rPr>
              <w:t>e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FF3A86" w14:textId="7510455C" w:rsidR="00C85525" w:rsidRPr="00195DD7" w:rsidRDefault="0082707C" w:rsidP="00C85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242</w:t>
            </w:r>
            <w:r w:rsidR="0055682D"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proofErr w:type="spellStart"/>
            <w:r w:rsidR="0055682D"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bp</w:t>
            </w:r>
            <w:proofErr w:type="spellEnd"/>
          </w:p>
        </w:tc>
      </w:tr>
      <w:tr w:rsidR="00C85525" w:rsidRPr="00195DD7" w14:paraId="2DABF640" w14:textId="77777777" w:rsidTr="00D33C0B">
        <w:trPr>
          <w:trHeight w:val="317"/>
        </w:trPr>
        <w:tc>
          <w:tcPr>
            <w:tcW w:w="999" w:type="dxa"/>
            <w:shd w:val="clear" w:color="auto" w:fill="auto"/>
            <w:vAlign w:val="center"/>
          </w:tcPr>
          <w:p w14:paraId="6D44E6BC" w14:textId="0177983F" w:rsidR="00C85525" w:rsidRPr="00195DD7" w:rsidRDefault="00C85525" w:rsidP="00C85525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195DD7">
              <w:rPr>
                <w:rFonts w:ascii="Times New Roman" w:hAnsi="Times New Roman" w:cs="Times New Roman"/>
                <w:i/>
                <w:color w:val="000000"/>
              </w:rPr>
              <w:t>Actb</w:t>
            </w:r>
            <w:proofErr w:type="spellEnd"/>
          </w:p>
        </w:tc>
        <w:tc>
          <w:tcPr>
            <w:tcW w:w="2824" w:type="dxa"/>
            <w:shd w:val="clear" w:color="auto" w:fill="auto"/>
            <w:vAlign w:val="center"/>
          </w:tcPr>
          <w:p w14:paraId="23D698D1" w14:textId="77777777" w:rsidR="00D33C0B" w:rsidRDefault="0055682D" w:rsidP="00195DD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195DD7">
              <w:rPr>
                <w:rFonts w:ascii="Times New Roman" w:eastAsia="ＭＳ Ｐゴシック" w:hAnsi="Times New Roman" w:cs="Times New Roman"/>
                <w:color w:val="000000" w:themeColor="text1"/>
              </w:rPr>
              <w:t>CATCCGTAAAGACCTCT</w:t>
            </w:r>
          </w:p>
          <w:p w14:paraId="57E57949" w14:textId="01DA2D0D" w:rsidR="00C85525" w:rsidRPr="00195DD7" w:rsidRDefault="00D33C0B" w:rsidP="00195DD7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 </w:t>
            </w:r>
            <w:r w:rsidR="0055682D" w:rsidRPr="00195DD7">
              <w:rPr>
                <w:rFonts w:ascii="Times New Roman" w:eastAsia="ＭＳ Ｐゴシック" w:hAnsi="Times New Roman" w:cs="Times New Roman"/>
                <w:color w:val="000000" w:themeColor="text1"/>
              </w:rPr>
              <w:t>ATGCCAAC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9FF0A4A" w14:textId="77777777" w:rsidR="00D33C0B" w:rsidRDefault="0055682D" w:rsidP="00195DD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195DD7">
              <w:rPr>
                <w:rFonts w:ascii="Times New Roman" w:eastAsia="ＭＳ Ｐゴシック" w:hAnsi="Times New Roman" w:cs="Times New Roman"/>
                <w:color w:val="000000" w:themeColor="text1"/>
              </w:rPr>
              <w:t>ATGGAGCCACCGATC</w:t>
            </w:r>
          </w:p>
          <w:p w14:paraId="196ABB64" w14:textId="3835E1BD" w:rsidR="00C85525" w:rsidRPr="00195DD7" w:rsidRDefault="00D33C0B" w:rsidP="00195DD7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 </w:t>
            </w:r>
            <w:r w:rsidR="0055682D" w:rsidRPr="00195DD7">
              <w:rPr>
                <w:rFonts w:ascii="Times New Roman" w:eastAsia="ＭＳ Ｐゴシック" w:hAnsi="Times New Roman" w:cs="Times New Roman"/>
                <w:color w:val="000000" w:themeColor="text1"/>
              </w:rPr>
              <w:t>CAC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A3A4F3" w14:textId="1435D120" w:rsidR="00C85525" w:rsidRPr="00195DD7" w:rsidRDefault="00C85525" w:rsidP="00C85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65°C, 30 s</w:t>
            </w:r>
            <w:r w:rsidR="00195DD7"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e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FBCBE7" w14:textId="09D7A1BC" w:rsidR="00C85525" w:rsidRPr="00195DD7" w:rsidRDefault="00C85525" w:rsidP="00C85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72°C, 30 s</w:t>
            </w:r>
            <w:r w:rsidR="00195DD7"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e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CA3DA7" w14:textId="7C9EF252" w:rsidR="00C85525" w:rsidRPr="00195DD7" w:rsidRDefault="0055682D" w:rsidP="00C85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171 </w:t>
            </w:r>
            <w:proofErr w:type="spellStart"/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bp</w:t>
            </w:r>
            <w:proofErr w:type="spellEnd"/>
          </w:p>
        </w:tc>
      </w:tr>
    </w:tbl>
    <w:p w14:paraId="7E9360A2" w14:textId="47EA3BB5" w:rsidR="00BB51CC" w:rsidRDefault="00BB51CC" w:rsidP="00BB51CC">
      <w:pPr>
        <w:rPr>
          <w:sz w:val="24"/>
          <w:szCs w:val="24"/>
          <w:lang w:eastAsia="ja-JP"/>
        </w:rPr>
      </w:pPr>
    </w:p>
    <w:p w14:paraId="000178B5" w14:textId="543872CC" w:rsidR="0055682D" w:rsidRDefault="0055682D" w:rsidP="00BB51CC">
      <w:pPr>
        <w:rPr>
          <w:sz w:val="24"/>
          <w:szCs w:val="24"/>
          <w:lang w:eastAsia="ja-JP"/>
        </w:rPr>
      </w:pPr>
    </w:p>
    <w:p w14:paraId="203D419C" w14:textId="77777777" w:rsidR="005E0711" w:rsidRDefault="005E0711" w:rsidP="00A26E29">
      <w:pPr>
        <w:spacing w:line="276" w:lineRule="auto"/>
        <w:rPr>
          <w:rFonts w:ascii="Times New Roman" w:eastAsia="ＭＳ 明朝" w:hAnsi="Times New Roman" w:cs="Times New Roman"/>
          <w:color w:val="000000" w:themeColor="text1"/>
        </w:rPr>
      </w:pPr>
    </w:p>
    <w:p w14:paraId="5D570CA7" w14:textId="00841B50" w:rsidR="00D33C0B" w:rsidRDefault="00D33C0B">
      <w:pPr>
        <w:rPr>
          <w:rFonts w:ascii="Times New Roman" w:eastAsia="ＭＳ 明朝" w:hAnsi="Times New Roman" w:cs="Times New Roman"/>
          <w:color w:val="000000" w:themeColor="text1"/>
        </w:rPr>
      </w:pPr>
      <w:r>
        <w:rPr>
          <w:rFonts w:ascii="Times New Roman" w:eastAsia="ＭＳ 明朝" w:hAnsi="Times New Roman" w:cs="Times New Roman"/>
          <w:color w:val="000000" w:themeColor="text1"/>
        </w:rPr>
        <w:br w:type="page"/>
      </w:r>
    </w:p>
    <w:p w14:paraId="7B5D9897" w14:textId="7F913F66" w:rsidR="00D33C0B" w:rsidRPr="00195DD7" w:rsidRDefault="00D33C0B" w:rsidP="00FC2770">
      <w:pPr>
        <w:spacing w:line="276" w:lineRule="auto"/>
        <w:rPr>
          <w:rFonts w:ascii="Times New Roman" w:hAnsi="Times New Roman" w:cs="Times New Roman"/>
          <w:lang w:eastAsia="ja-JP"/>
        </w:rPr>
      </w:pPr>
      <w:r w:rsidRPr="00195DD7">
        <w:rPr>
          <w:rFonts w:ascii="Times New Roman" w:hAnsi="Times New Roman" w:cs="Times New Roman"/>
          <w:b/>
          <w:lang w:eastAsia="ja-JP"/>
        </w:rPr>
        <w:lastRenderedPageBreak/>
        <w:t>Supplementary Table S2.</w:t>
      </w:r>
      <w:r w:rsidRPr="00195DD7">
        <w:rPr>
          <w:rFonts w:ascii="Times New Roman" w:hAnsi="Times New Roman" w:cs="Times New Roman"/>
          <w:lang w:eastAsia="ja-JP"/>
        </w:rPr>
        <w:t xml:space="preserve"> Prim</w:t>
      </w:r>
      <w:r>
        <w:rPr>
          <w:rFonts w:ascii="Times New Roman" w:hAnsi="Times New Roman" w:cs="Times New Roman"/>
          <w:lang w:eastAsia="ja-JP"/>
        </w:rPr>
        <w:t>ers used for genotyping of</w:t>
      </w:r>
      <w:r w:rsidRPr="00195DD7">
        <w:rPr>
          <w:rFonts w:ascii="Times New Roman" w:hAnsi="Times New Roman" w:cs="Times New Roman"/>
          <w:lang w:eastAsia="ja-JP"/>
        </w:rPr>
        <w:t xml:space="preserve"> mutant mice. </w:t>
      </w:r>
    </w:p>
    <w:tbl>
      <w:tblPr>
        <w:tblStyle w:val="TableGrid"/>
        <w:tblW w:w="10663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166"/>
        <w:gridCol w:w="851"/>
        <w:gridCol w:w="992"/>
        <w:gridCol w:w="3685"/>
        <w:gridCol w:w="1418"/>
        <w:gridCol w:w="1417"/>
        <w:gridCol w:w="1134"/>
      </w:tblGrid>
      <w:tr w:rsidR="00FC2770" w:rsidRPr="00195DD7" w14:paraId="4D548805" w14:textId="77777777" w:rsidTr="00FC2770">
        <w:trPr>
          <w:trHeight w:val="780"/>
        </w:trPr>
        <w:tc>
          <w:tcPr>
            <w:tcW w:w="1166" w:type="dxa"/>
            <w:vAlign w:val="center"/>
          </w:tcPr>
          <w:p w14:paraId="2F17ABE2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195DD7">
              <w:rPr>
                <w:rFonts w:ascii="Times New Roman" w:hAnsi="Times New Roman" w:cs="Times New Roman"/>
                <w:b/>
                <w:lang w:eastAsia="ja-JP"/>
              </w:rPr>
              <w:t>Gene</w:t>
            </w:r>
          </w:p>
        </w:tc>
        <w:tc>
          <w:tcPr>
            <w:tcW w:w="851" w:type="dxa"/>
            <w:vAlign w:val="center"/>
          </w:tcPr>
          <w:p w14:paraId="3A29C868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195DD7">
              <w:rPr>
                <w:rFonts w:ascii="Times New Roman" w:hAnsi="Times New Roman" w:cs="Times New Roman"/>
                <w:b/>
                <w:lang w:eastAsia="ja-JP"/>
              </w:rPr>
              <w:t>Allele</w:t>
            </w:r>
          </w:p>
        </w:tc>
        <w:tc>
          <w:tcPr>
            <w:tcW w:w="992" w:type="dxa"/>
            <w:vAlign w:val="center"/>
          </w:tcPr>
          <w:p w14:paraId="6FFA064F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195DD7">
              <w:rPr>
                <w:rFonts w:ascii="Times New Roman" w:hAnsi="Times New Roman" w:cs="Times New Roman"/>
                <w:b/>
                <w:lang w:eastAsia="ja-JP"/>
              </w:rPr>
              <w:t>Primer name</w:t>
            </w:r>
          </w:p>
        </w:tc>
        <w:tc>
          <w:tcPr>
            <w:tcW w:w="3685" w:type="dxa"/>
            <w:vAlign w:val="center"/>
          </w:tcPr>
          <w:p w14:paraId="65D0FE4E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195DD7">
              <w:rPr>
                <w:rFonts w:ascii="Times New Roman" w:hAnsi="Times New Roman" w:cs="Times New Roman"/>
                <w:b/>
                <w:lang w:eastAsia="ja-JP"/>
              </w:rPr>
              <w:t>Primer</w:t>
            </w:r>
            <w:r>
              <w:rPr>
                <w:rFonts w:ascii="Times New Roman" w:hAnsi="Times New Roman" w:cs="Times New Roman"/>
                <w:b/>
                <w:lang w:eastAsia="ja-JP"/>
              </w:rPr>
              <w:t xml:space="preserve"> (5’ to 3’)</w:t>
            </w:r>
          </w:p>
        </w:tc>
        <w:tc>
          <w:tcPr>
            <w:tcW w:w="1418" w:type="dxa"/>
            <w:vAlign w:val="center"/>
          </w:tcPr>
          <w:p w14:paraId="1DB8EF0C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195DD7">
              <w:rPr>
                <w:rFonts w:ascii="Times New Roman" w:hAnsi="Times New Roman" w:cs="Times New Roman"/>
                <w:b/>
                <w:lang w:eastAsia="ja-JP"/>
              </w:rPr>
              <w:t>Annealing</w:t>
            </w:r>
          </w:p>
        </w:tc>
        <w:tc>
          <w:tcPr>
            <w:tcW w:w="1417" w:type="dxa"/>
            <w:vAlign w:val="center"/>
          </w:tcPr>
          <w:p w14:paraId="5AB76ABC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195DD7">
              <w:rPr>
                <w:rFonts w:ascii="Times New Roman" w:hAnsi="Times New Roman" w:cs="Times New Roman"/>
                <w:b/>
                <w:lang w:eastAsia="ja-JP"/>
              </w:rPr>
              <w:t>Elongation</w:t>
            </w:r>
          </w:p>
        </w:tc>
        <w:tc>
          <w:tcPr>
            <w:tcW w:w="1134" w:type="dxa"/>
            <w:vAlign w:val="center"/>
          </w:tcPr>
          <w:p w14:paraId="4986A429" w14:textId="0CB464F2" w:rsidR="00D33C0B" w:rsidRPr="00195DD7" w:rsidRDefault="00FC2770" w:rsidP="00FC2770">
            <w:pPr>
              <w:spacing w:line="276" w:lineRule="auto"/>
              <w:rPr>
                <w:rFonts w:ascii="Times New Roman" w:hAnsi="Times New Roman" w:cs="Times New Roman"/>
                <w:b/>
                <w:lang w:eastAsia="ja-JP"/>
              </w:rPr>
            </w:pPr>
            <w:r>
              <w:rPr>
                <w:rFonts w:ascii="Times New Roman" w:hAnsi="Times New Roman" w:cs="Times New Roman"/>
                <w:b/>
                <w:lang w:eastAsia="ja-JP"/>
              </w:rPr>
              <w:t>Band s</w:t>
            </w:r>
            <w:r w:rsidR="00D33C0B" w:rsidRPr="00195DD7">
              <w:rPr>
                <w:rFonts w:ascii="Times New Roman" w:hAnsi="Times New Roman" w:cs="Times New Roman"/>
                <w:b/>
                <w:lang w:eastAsia="ja-JP"/>
              </w:rPr>
              <w:t>ize</w:t>
            </w:r>
          </w:p>
        </w:tc>
      </w:tr>
      <w:tr w:rsidR="00FC2770" w:rsidRPr="00195DD7" w14:paraId="002E0D71" w14:textId="77777777" w:rsidTr="00FC2770">
        <w:trPr>
          <w:trHeight w:val="317"/>
        </w:trPr>
        <w:tc>
          <w:tcPr>
            <w:tcW w:w="1166" w:type="dxa"/>
            <w:vMerge w:val="restart"/>
            <w:shd w:val="clear" w:color="auto" w:fill="auto"/>
            <w:vAlign w:val="center"/>
          </w:tcPr>
          <w:p w14:paraId="023A21B2" w14:textId="0B2B6409" w:rsidR="00FC2770" w:rsidRDefault="00D33C0B" w:rsidP="00FC2770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195DD7">
              <w:rPr>
                <w:rFonts w:ascii="Times New Roman" w:hAnsi="Times New Roman" w:cs="Times New Roman"/>
                <w:i/>
                <w:color w:val="000000"/>
              </w:rPr>
              <w:t>Prss51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FC277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</w:p>
          <w:p w14:paraId="3EF2FA76" w14:textId="1AA973DB" w:rsidR="00D33C0B" w:rsidRPr="00195DD7" w:rsidRDefault="00FC2770" w:rsidP="00FC2770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   </w:t>
            </w:r>
            <w:r w:rsidR="00D33C0B" w:rsidRPr="00195DD7">
              <w:rPr>
                <w:rFonts w:ascii="Times New Roman" w:hAnsi="Times New Roman" w:cs="Times New Roman"/>
                <w:color w:val="000000"/>
              </w:rPr>
              <w:t xml:space="preserve">and </w:t>
            </w:r>
            <w:r w:rsidR="00D33C0B" w:rsidRPr="00195DD7">
              <w:rPr>
                <w:rFonts w:ascii="Times New Roman" w:hAnsi="Times New Roman" w:cs="Times New Roman"/>
                <w:i/>
                <w:color w:val="000000"/>
              </w:rPr>
              <w:t>55</w:t>
            </w:r>
          </w:p>
          <w:p w14:paraId="0A7F681F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b/>
                <w:i/>
                <w:lang w:eastAsia="ja-JP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4CA2C47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KO</w:t>
            </w:r>
          </w:p>
        </w:tc>
        <w:tc>
          <w:tcPr>
            <w:tcW w:w="992" w:type="dxa"/>
            <w:vAlign w:val="center"/>
          </w:tcPr>
          <w:p w14:paraId="6B11706A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F1</w:t>
            </w:r>
          </w:p>
        </w:tc>
        <w:tc>
          <w:tcPr>
            <w:tcW w:w="3685" w:type="dxa"/>
            <w:vAlign w:val="center"/>
          </w:tcPr>
          <w:p w14:paraId="17127D6F" w14:textId="77777777" w:rsidR="00D33C0B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AAGTCGACGAATGAACGGTCTC</w:t>
            </w:r>
          </w:p>
          <w:p w14:paraId="3B62C698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 </w:t>
            </w: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ACGGTT</w:t>
            </w:r>
            <w:r w:rsidRPr="00195DD7" w:rsidDel="009B666C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</w:p>
        </w:tc>
        <w:tc>
          <w:tcPr>
            <w:tcW w:w="1418" w:type="dxa"/>
            <w:vMerge w:val="restart"/>
            <w:vAlign w:val="center"/>
          </w:tcPr>
          <w:p w14:paraId="576982B2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65°C, 30 s</w:t>
            </w: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ec</w:t>
            </w: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</w:p>
        </w:tc>
        <w:tc>
          <w:tcPr>
            <w:tcW w:w="1417" w:type="dxa"/>
            <w:vMerge w:val="restart"/>
            <w:vAlign w:val="center"/>
          </w:tcPr>
          <w:p w14:paraId="05C7B977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72°C, 30 s</w:t>
            </w: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ec</w:t>
            </w:r>
          </w:p>
        </w:tc>
        <w:tc>
          <w:tcPr>
            <w:tcW w:w="1134" w:type="dxa"/>
            <w:vMerge w:val="restart"/>
            <w:vAlign w:val="center"/>
          </w:tcPr>
          <w:p w14:paraId="5A22B2B1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466 </w:t>
            </w:r>
            <w:proofErr w:type="spellStart"/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bp</w:t>
            </w:r>
            <w:proofErr w:type="spellEnd"/>
          </w:p>
        </w:tc>
      </w:tr>
      <w:tr w:rsidR="00FC2770" w:rsidRPr="00195DD7" w14:paraId="1007F5BC" w14:textId="77777777" w:rsidTr="00FC2770">
        <w:trPr>
          <w:trHeight w:val="216"/>
        </w:trPr>
        <w:tc>
          <w:tcPr>
            <w:tcW w:w="1166" w:type="dxa"/>
            <w:vMerge/>
            <w:shd w:val="clear" w:color="auto" w:fill="auto"/>
            <w:vAlign w:val="center"/>
          </w:tcPr>
          <w:p w14:paraId="01C65310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851" w:type="dxa"/>
            <w:vMerge/>
            <w:vAlign w:val="center"/>
          </w:tcPr>
          <w:p w14:paraId="306D4A55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992" w:type="dxa"/>
            <w:vAlign w:val="center"/>
          </w:tcPr>
          <w:p w14:paraId="6BC96599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R1</w:t>
            </w:r>
          </w:p>
        </w:tc>
        <w:tc>
          <w:tcPr>
            <w:tcW w:w="3685" w:type="dxa"/>
            <w:vAlign w:val="center"/>
          </w:tcPr>
          <w:p w14:paraId="284B8A85" w14:textId="77777777" w:rsidR="00D33C0B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AAGTCGACGACTCCTTCATAGAG</w:t>
            </w:r>
          </w:p>
          <w:p w14:paraId="750DC9C9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 </w:t>
            </w: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AGGGA</w:t>
            </w:r>
          </w:p>
        </w:tc>
        <w:tc>
          <w:tcPr>
            <w:tcW w:w="1418" w:type="dxa"/>
            <w:vMerge/>
            <w:vAlign w:val="center"/>
          </w:tcPr>
          <w:p w14:paraId="2D030A13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</w:p>
        </w:tc>
        <w:tc>
          <w:tcPr>
            <w:tcW w:w="1417" w:type="dxa"/>
            <w:vMerge/>
            <w:vAlign w:val="center"/>
          </w:tcPr>
          <w:p w14:paraId="68A63DA9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vMerge/>
            <w:vAlign w:val="center"/>
          </w:tcPr>
          <w:p w14:paraId="4C987687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</w:tr>
      <w:tr w:rsidR="00FC2770" w:rsidRPr="00195DD7" w14:paraId="780C7717" w14:textId="77777777" w:rsidTr="00FC2770">
        <w:trPr>
          <w:trHeight w:val="317"/>
        </w:trPr>
        <w:tc>
          <w:tcPr>
            <w:tcW w:w="1166" w:type="dxa"/>
            <w:vMerge/>
            <w:shd w:val="clear" w:color="auto" w:fill="auto"/>
            <w:vAlign w:val="center"/>
          </w:tcPr>
          <w:p w14:paraId="1C6AD4DD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b/>
                <w:i/>
                <w:lang w:eastAsia="ja-JP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974D22A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WT</w:t>
            </w:r>
          </w:p>
        </w:tc>
        <w:tc>
          <w:tcPr>
            <w:tcW w:w="992" w:type="dxa"/>
            <w:vAlign w:val="center"/>
          </w:tcPr>
          <w:p w14:paraId="21AF71B9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</w:rPr>
              <w:t>F2</w:t>
            </w:r>
          </w:p>
        </w:tc>
        <w:tc>
          <w:tcPr>
            <w:tcW w:w="3685" w:type="dxa"/>
            <w:vAlign w:val="center"/>
          </w:tcPr>
          <w:p w14:paraId="62AA7F3A" w14:textId="77777777" w:rsidR="00D33C0B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</w:rPr>
              <w:t>AAGCTAGCAGCTATTCGGTGGTC</w:t>
            </w:r>
          </w:p>
          <w:p w14:paraId="41DFB6AD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195DD7">
              <w:rPr>
                <w:rFonts w:ascii="Times New Roman" w:hAnsi="Times New Roman" w:cs="Times New Roman"/>
                <w:color w:val="000000" w:themeColor="text1"/>
              </w:rPr>
              <w:t>AGCAGA</w:t>
            </w:r>
          </w:p>
        </w:tc>
        <w:tc>
          <w:tcPr>
            <w:tcW w:w="1418" w:type="dxa"/>
            <w:vMerge w:val="restart"/>
            <w:vAlign w:val="center"/>
          </w:tcPr>
          <w:p w14:paraId="3E6FE630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65°C, 30 s</w:t>
            </w: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ec</w:t>
            </w: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</w:p>
        </w:tc>
        <w:tc>
          <w:tcPr>
            <w:tcW w:w="1417" w:type="dxa"/>
            <w:vMerge w:val="restart"/>
            <w:vAlign w:val="center"/>
          </w:tcPr>
          <w:p w14:paraId="65DE8305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72°C, 30 s</w:t>
            </w: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ec</w:t>
            </w:r>
          </w:p>
        </w:tc>
        <w:tc>
          <w:tcPr>
            <w:tcW w:w="1134" w:type="dxa"/>
            <w:vMerge w:val="restart"/>
            <w:vAlign w:val="center"/>
          </w:tcPr>
          <w:p w14:paraId="245550E0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525 </w:t>
            </w:r>
            <w:proofErr w:type="spellStart"/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bp</w:t>
            </w:r>
            <w:proofErr w:type="spellEnd"/>
          </w:p>
        </w:tc>
      </w:tr>
      <w:tr w:rsidR="00FC2770" w:rsidRPr="00195DD7" w14:paraId="3FD8A50C" w14:textId="77777777" w:rsidTr="00FC2770">
        <w:trPr>
          <w:trHeight w:val="317"/>
        </w:trPr>
        <w:tc>
          <w:tcPr>
            <w:tcW w:w="1166" w:type="dxa"/>
            <w:vMerge/>
            <w:shd w:val="clear" w:color="auto" w:fill="auto"/>
            <w:vAlign w:val="center"/>
          </w:tcPr>
          <w:p w14:paraId="1141A5C5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851" w:type="dxa"/>
            <w:vMerge/>
            <w:vAlign w:val="center"/>
          </w:tcPr>
          <w:p w14:paraId="1E812626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992" w:type="dxa"/>
            <w:vAlign w:val="center"/>
          </w:tcPr>
          <w:p w14:paraId="5BA14064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</w:rPr>
              <w:t>R2</w:t>
            </w:r>
          </w:p>
        </w:tc>
        <w:tc>
          <w:tcPr>
            <w:tcW w:w="3685" w:type="dxa"/>
            <w:vAlign w:val="center"/>
          </w:tcPr>
          <w:p w14:paraId="54302C32" w14:textId="77777777" w:rsidR="00D33C0B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</w:rPr>
              <w:t>AAGTCGACTCCTGAGCATAGAA</w:t>
            </w:r>
          </w:p>
          <w:p w14:paraId="571C5B45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195DD7">
              <w:rPr>
                <w:rFonts w:ascii="Times New Roman" w:hAnsi="Times New Roman" w:cs="Times New Roman"/>
                <w:color w:val="000000" w:themeColor="text1"/>
              </w:rPr>
              <w:t>GCAGTGG</w:t>
            </w:r>
          </w:p>
        </w:tc>
        <w:tc>
          <w:tcPr>
            <w:tcW w:w="1418" w:type="dxa"/>
            <w:vMerge/>
            <w:vAlign w:val="center"/>
          </w:tcPr>
          <w:p w14:paraId="75E64F7D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</w:p>
        </w:tc>
        <w:tc>
          <w:tcPr>
            <w:tcW w:w="1417" w:type="dxa"/>
            <w:vMerge/>
            <w:vAlign w:val="center"/>
          </w:tcPr>
          <w:p w14:paraId="1F845E0E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vMerge/>
            <w:vAlign w:val="center"/>
          </w:tcPr>
          <w:p w14:paraId="34190B70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</w:tr>
      <w:tr w:rsidR="00FC2770" w:rsidRPr="00195DD7" w14:paraId="28AB6B36" w14:textId="77777777" w:rsidTr="00FC2770">
        <w:trPr>
          <w:trHeight w:val="317"/>
        </w:trPr>
        <w:tc>
          <w:tcPr>
            <w:tcW w:w="1166" w:type="dxa"/>
            <w:vMerge w:val="restart"/>
            <w:shd w:val="clear" w:color="auto" w:fill="auto"/>
            <w:vAlign w:val="center"/>
          </w:tcPr>
          <w:p w14:paraId="7540A3A2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195DD7">
              <w:rPr>
                <w:rFonts w:ascii="Times New Roman" w:hAnsi="Times New Roman" w:cs="Times New Roman"/>
                <w:i/>
                <w:color w:val="000000"/>
              </w:rPr>
              <w:t>Prss51</w:t>
            </w:r>
          </w:p>
          <w:p w14:paraId="4BD27BBB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b/>
                <w:i/>
                <w:lang w:eastAsia="ja-JP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4E194C4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KO</w:t>
            </w:r>
          </w:p>
          <w:p w14:paraId="3D150942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992" w:type="dxa"/>
            <w:vAlign w:val="center"/>
          </w:tcPr>
          <w:p w14:paraId="6B10EB96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F1</w:t>
            </w:r>
          </w:p>
        </w:tc>
        <w:tc>
          <w:tcPr>
            <w:tcW w:w="3685" w:type="dxa"/>
            <w:vAlign w:val="center"/>
          </w:tcPr>
          <w:p w14:paraId="032AC5B1" w14:textId="77777777" w:rsidR="00D33C0B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AAGTCGACGAATGAACGGTCTC</w:t>
            </w:r>
          </w:p>
          <w:p w14:paraId="1AEED5DE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 </w:t>
            </w: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ACGGTT</w:t>
            </w:r>
            <w:r w:rsidRPr="00195DD7" w:rsidDel="009B666C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</w:p>
        </w:tc>
        <w:tc>
          <w:tcPr>
            <w:tcW w:w="1418" w:type="dxa"/>
            <w:vMerge w:val="restart"/>
            <w:vAlign w:val="center"/>
          </w:tcPr>
          <w:p w14:paraId="578F72D3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65°C, 30 s</w:t>
            </w: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ec</w:t>
            </w:r>
          </w:p>
        </w:tc>
        <w:tc>
          <w:tcPr>
            <w:tcW w:w="1417" w:type="dxa"/>
            <w:vMerge w:val="restart"/>
            <w:vAlign w:val="center"/>
          </w:tcPr>
          <w:p w14:paraId="3534FCF1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72°C, 30 s</w:t>
            </w: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ec</w:t>
            </w:r>
          </w:p>
        </w:tc>
        <w:tc>
          <w:tcPr>
            <w:tcW w:w="1134" w:type="dxa"/>
            <w:vMerge w:val="restart"/>
            <w:vAlign w:val="center"/>
          </w:tcPr>
          <w:p w14:paraId="4CD87FCB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434 </w:t>
            </w:r>
            <w:proofErr w:type="spellStart"/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bp</w:t>
            </w:r>
            <w:proofErr w:type="spellEnd"/>
          </w:p>
        </w:tc>
      </w:tr>
      <w:tr w:rsidR="00FC2770" w:rsidRPr="00195DD7" w14:paraId="7CEF85AE" w14:textId="77777777" w:rsidTr="00FC2770">
        <w:trPr>
          <w:trHeight w:val="317"/>
        </w:trPr>
        <w:tc>
          <w:tcPr>
            <w:tcW w:w="1166" w:type="dxa"/>
            <w:vMerge/>
            <w:shd w:val="clear" w:color="auto" w:fill="auto"/>
            <w:vAlign w:val="center"/>
          </w:tcPr>
          <w:p w14:paraId="533CAFA3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851" w:type="dxa"/>
            <w:vMerge/>
            <w:vAlign w:val="center"/>
          </w:tcPr>
          <w:p w14:paraId="5A2AE2D2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992" w:type="dxa"/>
            <w:vAlign w:val="center"/>
          </w:tcPr>
          <w:p w14:paraId="3A4C6DA1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R3</w:t>
            </w:r>
          </w:p>
        </w:tc>
        <w:tc>
          <w:tcPr>
            <w:tcW w:w="3685" w:type="dxa"/>
            <w:vAlign w:val="center"/>
          </w:tcPr>
          <w:p w14:paraId="7AE6C4A3" w14:textId="77777777" w:rsidR="00FC2770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AAGCTAGCAGGCAGATGATGGT</w:t>
            </w:r>
            <w:r w:rsidR="00FC2770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 </w:t>
            </w:r>
          </w:p>
          <w:p w14:paraId="21167D13" w14:textId="1FBBD823" w:rsidR="00D33C0B" w:rsidRPr="00195DD7" w:rsidRDefault="00FC2770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 </w:t>
            </w:r>
            <w:r w:rsidR="00D33C0B"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TAGCATG</w:t>
            </w:r>
          </w:p>
        </w:tc>
        <w:tc>
          <w:tcPr>
            <w:tcW w:w="1418" w:type="dxa"/>
            <w:vMerge/>
            <w:vAlign w:val="center"/>
          </w:tcPr>
          <w:p w14:paraId="76C91598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</w:p>
        </w:tc>
        <w:tc>
          <w:tcPr>
            <w:tcW w:w="1417" w:type="dxa"/>
            <w:vMerge/>
            <w:vAlign w:val="center"/>
          </w:tcPr>
          <w:p w14:paraId="1B4E644D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vMerge/>
            <w:vAlign w:val="center"/>
          </w:tcPr>
          <w:p w14:paraId="296AB005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</w:tr>
      <w:tr w:rsidR="00FC2770" w:rsidRPr="00195DD7" w14:paraId="401743F3" w14:textId="77777777" w:rsidTr="00FC2770">
        <w:trPr>
          <w:trHeight w:val="317"/>
        </w:trPr>
        <w:tc>
          <w:tcPr>
            <w:tcW w:w="1166" w:type="dxa"/>
            <w:vMerge/>
            <w:shd w:val="clear" w:color="auto" w:fill="auto"/>
            <w:vAlign w:val="center"/>
          </w:tcPr>
          <w:p w14:paraId="0BE86A90" w14:textId="0212A11F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E4CBDA6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WT</w:t>
            </w:r>
          </w:p>
        </w:tc>
        <w:tc>
          <w:tcPr>
            <w:tcW w:w="992" w:type="dxa"/>
            <w:vAlign w:val="center"/>
          </w:tcPr>
          <w:p w14:paraId="11147102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</w:rPr>
              <w:t>F3</w:t>
            </w:r>
          </w:p>
        </w:tc>
        <w:tc>
          <w:tcPr>
            <w:tcW w:w="3685" w:type="dxa"/>
            <w:vAlign w:val="center"/>
          </w:tcPr>
          <w:p w14:paraId="58401C30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</w:rPr>
              <w:t>CTTCACTCCAAAGCCACCAGG</w:t>
            </w:r>
          </w:p>
        </w:tc>
        <w:tc>
          <w:tcPr>
            <w:tcW w:w="1418" w:type="dxa"/>
            <w:vMerge w:val="restart"/>
            <w:vAlign w:val="center"/>
          </w:tcPr>
          <w:p w14:paraId="2E863BB3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65°C, 30 s</w:t>
            </w: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ec</w:t>
            </w:r>
          </w:p>
        </w:tc>
        <w:tc>
          <w:tcPr>
            <w:tcW w:w="1417" w:type="dxa"/>
            <w:vMerge w:val="restart"/>
            <w:vAlign w:val="center"/>
          </w:tcPr>
          <w:p w14:paraId="6EAD08D5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72°C, 30 s</w:t>
            </w: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ec</w:t>
            </w:r>
          </w:p>
        </w:tc>
        <w:tc>
          <w:tcPr>
            <w:tcW w:w="1134" w:type="dxa"/>
            <w:vMerge w:val="restart"/>
            <w:vAlign w:val="center"/>
          </w:tcPr>
          <w:p w14:paraId="7F38C62A" w14:textId="77777777" w:rsidR="00D33C0B" w:rsidRPr="00195DD7" w:rsidDel="00A945CC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430 </w:t>
            </w:r>
            <w:proofErr w:type="spellStart"/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bp</w:t>
            </w:r>
            <w:proofErr w:type="spellEnd"/>
          </w:p>
        </w:tc>
      </w:tr>
      <w:tr w:rsidR="00FC2770" w:rsidRPr="00195DD7" w14:paraId="3704D041" w14:textId="77777777" w:rsidTr="00FC2770">
        <w:trPr>
          <w:trHeight w:val="360"/>
        </w:trPr>
        <w:tc>
          <w:tcPr>
            <w:tcW w:w="1166" w:type="dxa"/>
            <w:vMerge/>
            <w:shd w:val="clear" w:color="auto" w:fill="auto"/>
            <w:vAlign w:val="center"/>
          </w:tcPr>
          <w:p w14:paraId="5796A382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851" w:type="dxa"/>
            <w:vMerge/>
            <w:vAlign w:val="center"/>
          </w:tcPr>
          <w:p w14:paraId="490B9116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992" w:type="dxa"/>
            <w:vAlign w:val="center"/>
          </w:tcPr>
          <w:p w14:paraId="5BC9D12E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</w:rPr>
              <w:t>R4</w:t>
            </w:r>
          </w:p>
        </w:tc>
        <w:tc>
          <w:tcPr>
            <w:tcW w:w="3685" w:type="dxa"/>
            <w:vAlign w:val="center"/>
          </w:tcPr>
          <w:p w14:paraId="686AC9E5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</w:rPr>
              <w:t>GCTCTCAGTTACCTCAGGTGCC</w:t>
            </w:r>
          </w:p>
        </w:tc>
        <w:tc>
          <w:tcPr>
            <w:tcW w:w="1418" w:type="dxa"/>
            <w:vMerge/>
            <w:vAlign w:val="center"/>
          </w:tcPr>
          <w:p w14:paraId="63D03D84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417" w:type="dxa"/>
            <w:vMerge/>
            <w:vAlign w:val="center"/>
          </w:tcPr>
          <w:p w14:paraId="46D4DD4D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vMerge/>
            <w:vAlign w:val="center"/>
          </w:tcPr>
          <w:p w14:paraId="6F3A9F79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</w:tr>
      <w:tr w:rsidR="00FC2770" w:rsidRPr="00195DD7" w14:paraId="3789B90F" w14:textId="77777777" w:rsidTr="00FC2770">
        <w:trPr>
          <w:trHeight w:val="317"/>
        </w:trPr>
        <w:tc>
          <w:tcPr>
            <w:tcW w:w="1166" w:type="dxa"/>
            <w:vMerge w:val="restart"/>
            <w:shd w:val="clear" w:color="auto" w:fill="auto"/>
            <w:vAlign w:val="center"/>
          </w:tcPr>
          <w:p w14:paraId="4EB62BA6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195DD7">
              <w:rPr>
                <w:rFonts w:ascii="Times New Roman" w:hAnsi="Times New Roman" w:cs="Times New Roman"/>
                <w:i/>
                <w:color w:val="000000"/>
              </w:rPr>
              <w:t>Prss55</w:t>
            </w:r>
          </w:p>
          <w:p w14:paraId="3DB55792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0ED54D4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KO</w:t>
            </w:r>
          </w:p>
        </w:tc>
        <w:tc>
          <w:tcPr>
            <w:tcW w:w="992" w:type="dxa"/>
            <w:vAlign w:val="center"/>
          </w:tcPr>
          <w:p w14:paraId="5BDC2C38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F2</w:t>
            </w:r>
          </w:p>
        </w:tc>
        <w:tc>
          <w:tcPr>
            <w:tcW w:w="3685" w:type="dxa"/>
            <w:vAlign w:val="center"/>
          </w:tcPr>
          <w:p w14:paraId="045F8133" w14:textId="77777777" w:rsidR="00FC2770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</w:rPr>
              <w:t>AAGCTAGCAGCTATTCGGTGGTC</w:t>
            </w:r>
          </w:p>
          <w:p w14:paraId="28994D11" w14:textId="27978F14" w:rsidR="00D33C0B" w:rsidRPr="00195DD7" w:rsidRDefault="00FC2770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D33C0B" w:rsidRPr="00195DD7">
              <w:rPr>
                <w:rFonts w:ascii="Times New Roman" w:hAnsi="Times New Roman" w:cs="Times New Roman"/>
                <w:color w:val="000000" w:themeColor="text1"/>
              </w:rPr>
              <w:t>AGCAGA</w:t>
            </w:r>
          </w:p>
        </w:tc>
        <w:tc>
          <w:tcPr>
            <w:tcW w:w="1418" w:type="dxa"/>
            <w:vMerge w:val="restart"/>
            <w:vAlign w:val="center"/>
          </w:tcPr>
          <w:p w14:paraId="1C2E4E29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65°C, 30 s</w:t>
            </w: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ec</w:t>
            </w:r>
          </w:p>
        </w:tc>
        <w:tc>
          <w:tcPr>
            <w:tcW w:w="1417" w:type="dxa"/>
            <w:vMerge w:val="restart"/>
            <w:vAlign w:val="center"/>
          </w:tcPr>
          <w:p w14:paraId="37792B39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72°C, 30 s</w:t>
            </w: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ec</w:t>
            </w:r>
          </w:p>
        </w:tc>
        <w:tc>
          <w:tcPr>
            <w:tcW w:w="1134" w:type="dxa"/>
            <w:vMerge w:val="restart"/>
            <w:vAlign w:val="center"/>
          </w:tcPr>
          <w:p w14:paraId="3E7C099E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434 </w:t>
            </w:r>
            <w:proofErr w:type="spellStart"/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bp</w:t>
            </w:r>
            <w:proofErr w:type="spellEnd"/>
          </w:p>
        </w:tc>
      </w:tr>
      <w:tr w:rsidR="00FC2770" w:rsidRPr="00195DD7" w14:paraId="2AA332BF" w14:textId="77777777" w:rsidTr="00FC2770">
        <w:trPr>
          <w:trHeight w:val="317"/>
        </w:trPr>
        <w:tc>
          <w:tcPr>
            <w:tcW w:w="1166" w:type="dxa"/>
            <w:vMerge/>
            <w:shd w:val="clear" w:color="auto" w:fill="auto"/>
            <w:vAlign w:val="center"/>
          </w:tcPr>
          <w:p w14:paraId="398D32F1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851" w:type="dxa"/>
            <w:vMerge/>
            <w:vAlign w:val="center"/>
          </w:tcPr>
          <w:p w14:paraId="78E80DC1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992" w:type="dxa"/>
            <w:vAlign w:val="center"/>
          </w:tcPr>
          <w:p w14:paraId="7964ACE1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R1</w:t>
            </w:r>
          </w:p>
        </w:tc>
        <w:tc>
          <w:tcPr>
            <w:tcW w:w="3685" w:type="dxa"/>
            <w:vAlign w:val="center"/>
          </w:tcPr>
          <w:p w14:paraId="7C58C13D" w14:textId="77777777" w:rsidR="00FC2770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AAGTCGACGACTCCTTCATAGAG</w:t>
            </w:r>
          </w:p>
          <w:p w14:paraId="2649390A" w14:textId="5F7FC300" w:rsidR="00D33C0B" w:rsidRPr="00195DD7" w:rsidRDefault="00FC2770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 </w:t>
            </w:r>
            <w:r w:rsidR="00D33C0B"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AGGGA</w:t>
            </w:r>
          </w:p>
        </w:tc>
        <w:tc>
          <w:tcPr>
            <w:tcW w:w="1418" w:type="dxa"/>
            <w:vMerge/>
            <w:vAlign w:val="center"/>
          </w:tcPr>
          <w:p w14:paraId="621DED80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417" w:type="dxa"/>
            <w:vMerge/>
            <w:vAlign w:val="center"/>
          </w:tcPr>
          <w:p w14:paraId="312D4289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vMerge/>
            <w:vAlign w:val="center"/>
          </w:tcPr>
          <w:p w14:paraId="305E3EFD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</w:tr>
      <w:tr w:rsidR="00FC2770" w:rsidRPr="00195DD7" w14:paraId="314E923E" w14:textId="77777777" w:rsidTr="00FC2770">
        <w:trPr>
          <w:trHeight w:val="317"/>
        </w:trPr>
        <w:tc>
          <w:tcPr>
            <w:tcW w:w="1166" w:type="dxa"/>
            <w:vMerge/>
            <w:shd w:val="clear" w:color="auto" w:fill="auto"/>
            <w:vAlign w:val="center"/>
          </w:tcPr>
          <w:p w14:paraId="51DEA420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54B3830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WT</w:t>
            </w:r>
          </w:p>
        </w:tc>
        <w:tc>
          <w:tcPr>
            <w:tcW w:w="992" w:type="dxa"/>
            <w:vAlign w:val="center"/>
          </w:tcPr>
          <w:p w14:paraId="11B77E1B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</w:rPr>
              <w:t>F2</w:t>
            </w:r>
          </w:p>
        </w:tc>
        <w:tc>
          <w:tcPr>
            <w:tcW w:w="3685" w:type="dxa"/>
            <w:vAlign w:val="center"/>
          </w:tcPr>
          <w:p w14:paraId="4368C2AC" w14:textId="77777777" w:rsidR="00FC2770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</w:rPr>
              <w:t>AAGCTAGCAGCTATTCGGTGGTC</w:t>
            </w:r>
          </w:p>
          <w:p w14:paraId="476D7E2B" w14:textId="367592A9" w:rsidR="00D33C0B" w:rsidRPr="00195DD7" w:rsidRDefault="00FC2770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D33C0B" w:rsidRPr="00195DD7">
              <w:rPr>
                <w:rFonts w:ascii="Times New Roman" w:hAnsi="Times New Roman" w:cs="Times New Roman"/>
                <w:color w:val="000000" w:themeColor="text1"/>
              </w:rPr>
              <w:t>AGCAGA</w:t>
            </w:r>
          </w:p>
        </w:tc>
        <w:tc>
          <w:tcPr>
            <w:tcW w:w="1418" w:type="dxa"/>
            <w:vMerge w:val="restart"/>
            <w:vAlign w:val="center"/>
          </w:tcPr>
          <w:p w14:paraId="4E8DFF7A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65°C, 30 s</w:t>
            </w: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ec</w:t>
            </w:r>
          </w:p>
        </w:tc>
        <w:tc>
          <w:tcPr>
            <w:tcW w:w="1417" w:type="dxa"/>
            <w:vMerge w:val="restart"/>
            <w:vAlign w:val="center"/>
          </w:tcPr>
          <w:p w14:paraId="388ECC94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72°C, 30 s</w:t>
            </w: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ec</w:t>
            </w:r>
          </w:p>
        </w:tc>
        <w:tc>
          <w:tcPr>
            <w:tcW w:w="1134" w:type="dxa"/>
            <w:vMerge w:val="restart"/>
            <w:vAlign w:val="center"/>
          </w:tcPr>
          <w:p w14:paraId="594B1AC3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525 </w:t>
            </w:r>
            <w:proofErr w:type="spellStart"/>
            <w:r w:rsidRPr="00195DD7">
              <w:rPr>
                <w:rFonts w:ascii="Times New Roman" w:hAnsi="Times New Roman" w:cs="Times New Roman"/>
                <w:color w:val="000000" w:themeColor="text1"/>
                <w:lang w:eastAsia="ja-JP"/>
              </w:rPr>
              <w:t>bp</w:t>
            </w:r>
            <w:proofErr w:type="spellEnd"/>
          </w:p>
        </w:tc>
      </w:tr>
      <w:tr w:rsidR="00FC2770" w:rsidRPr="00195DD7" w14:paraId="1C8B7F43" w14:textId="77777777" w:rsidTr="00FC2770">
        <w:trPr>
          <w:trHeight w:val="598"/>
        </w:trPr>
        <w:tc>
          <w:tcPr>
            <w:tcW w:w="1166" w:type="dxa"/>
            <w:vMerge/>
            <w:shd w:val="clear" w:color="auto" w:fill="auto"/>
            <w:vAlign w:val="center"/>
          </w:tcPr>
          <w:p w14:paraId="2E4D217A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600A0DB3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992" w:type="dxa"/>
            <w:vAlign w:val="center"/>
          </w:tcPr>
          <w:p w14:paraId="7CBC77B2" w14:textId="77777777" w:rsidR="00D33C0B" w:rsidRPr="00195DD7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</w:rPr>
              <w:t>R2</w:t>
            </w:r>
          </w:p>
        </w:tc>
        <w:tc>
          <w:tcPr>
            <w:tcW w:w="3685" w:type="dxa"/>
            <w:vAlign w:val="center"/>
          </w:tcPr>
          <w:p w14:paraId="5788380F" w14:textId="77777777" w:rsidR="00FC2770" w:rsidRDefault="00D33C0B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95DD7">
              <w:rPr>
                <w:rFonts w:ascii="Times New Roman" w:hAnsi="Times New Roman" w:cs="Times New Roman"/>
                <w:color w:val="000000" w:themeColor="text1"/>
              </w:rPr>
              <w:t>AAGTCGACTCCTGAGCATAGAA</w:t>
            </w:r>
          </w:p>
          <w:p w14:paraId="6548E88A" w14:textId="3F59C3C8" w:rsidR="00D33C0B" w:rsidRPr="00195DD7" w:rsidRDefault="00FC2770" w:rsidP="00FC277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D33C0B" w:rsidRPr="00195DD7">
              <w:rPr>
                <w:rFonts w:ascii="Times New Roman" w:hAnsi="Times New Roman" w:cs="Times New Roman"/>
                <w:color w:val="000000" w:themeColor="text1"/>
              </w:rPr>
              <w:t>GCAGTGG</w:t>
            </w:r>
          </w:p>
        </w:tc>
        <w:tc>
          <w:tcPr>
            <w:tcW w:w="1418" w:type="dxa"/>
            <w:vMerge/>
            <w:vAlign w:val="center"/>
          </w:tcPr>
          <w:p w14:paraId="390DE028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417" w:type="dxa"/>
            <w:vMerge/>
            <w:vAlign w:val="center"/>
          </w:tcPr>
          <w:p w14:paraId="645D3931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vMerge/>
            <w:vAlign w:val="center"/>
          </w:tcPr>
          <w:p w14:paraId="676804C2" w14:textId="77777777" w:rsidR="00D33C0B" w:rsidRPr="00195DD7" w:rsidRDefault="00D33C0B" w:rsidP="00FC27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</w:tr>
    </w:tbl>
    <w:p w14:paraId="21C430D2" w14:textId="77777777" w:rsidR="00A26E29" w:rsidRPr="00195DD7" w:rsidRDefault="00A26E29" w:rsidP="00FC2770">
      <w:pPr>
        <w:rPr>
          <w:rFonts w:ascii="Times New Roman" w:hAnsi="Times New Roman" w:cs="Times New Roman"/>
          <w:color w:val="000000" w:themeColor="text1"/>
          <w:lang w:eastAsia="ja-JP"/>
        </w:rPr>
      </w:pPr>
    </w:p>
    <w:p w14:paraId="7E91B576" w14:textId="77777777" w:rsidR="00A26E29" w:rsidRPr="00195DD7" w:rsidRDefault="00A26E29" w:rsidP="00FC2770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36EB7384" w14:textId="77777777" w:rsidR="00A26E29" w:rsidRPr="00195DD7" w:rsidRDefault="00A26E29" w:rsidP="00FC2770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01BB6E57" w14:textId="77777777" w:rsidR="00A26E29" w:rsidRPr="00195DD7" w:rsidRDefault="00A26E29" w:rsidP="00A26E29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195DD7">
        <w:rPr>
          <w:rFonts w:ascii="Times New Roman" w:hAnsi="Times New Roman" w:cs="Times New Roman"/>
          <w:sz w:val="24"/>
          <w:szCs w:val="24"/>
          <w:lang w:eastAsia="ja-JP"/>
        </w:rPr>
        <w:br w:type="page"/>
      </w:r>
    </w:p>
    <w:p w14:paraId="2B6A213E" w14:textId="75DDAC39" w:rsidR="00B72D61" w:rsidRPr="00D33C0B" w:rsidRDefault="00B72D61" w:rsidP="00B72D61">
      <w:pPr>
        <w:spacing w:line="276" w:lineRule="auto"/>
        <w:rPr>
          <w:rFonts w:ascii="Times New Roman" w:hAnsi="Times New Roman" w:cs="Times New Roman"/>
          <w:lang w:eastAsia="ja-JP"/>
        </w:rPr>
      </w:pPr>
      <w:r w:rsidRPr="00D33C0B">
        <w:rPr>
          <w:rFonts w:ascii="Times New Roman" w:hAnsi="Times New Roman" w:cs="Times New Roman"/>
          <w:b/>
          <w:lang w:eastAsia="ja-JP"/>
        </w:rPr>
        <w:lastRenderedPageBreak/>
        <w:t>Supplementary Table S</w:t>
      </w:r>
      <w:r w:rsidR="00BB51CC" w:rsidRPr="00D33C0B">
        <w:rPr>
          <w:rFonts w:ascii="Times New Roman" w:hAnsi="Times New Roman" w:cs="Times New Roman"/>
          <w:b/>
          <w:lang w:eastAsia="ja-JP"/>
        </w:rPr>
        <w:t>3</w:t>
      </w:r>
      <w:r w:rsidRPr="00D33C0B">
        <w:rPr>
          <w:rFonts w:ascii="Times New Roman" w:hAnsi="Times New Roman" w:cs="Times New Roman"/>
          <w:b/>
          <w:lang w:eastAsia="ja-JP"/>
        </w:rPr>
        <w:t>.</w:t>
      </w:r>
      <w:r w:rsidRPr="00D33C0B">
        <w:rPr>
          <w:rFonts w:ascii="Times New Roman" w:hAnsi="Times New Roman" w:cs="Times New Roman"/>
          <w:lang w:eastAsia="ja-JP"/>
        </w:rPr>
        <w:t xml:space="preserve"> </w:t>
      </w:r>
      <w:r w:rsidR="007C0025" w:rsidRPr="00D33C0B">
        <w:rPr>
          <w:rFonts w:ascii="Times New Roman" w:hAnsi="Times New Roman" w:cs="Times New Roman"/>
          <w:lang w:eastAsia="ja-JP"/>
        </w:rPr>
        <w:t>List of antibodies used in this study.</w:t>
      </w:r>
    </w:p>
    <w:tbl>
      <w:tblPr>
        <w:tblStyle w:val="TableGrid"/>
        <w:tblW w:w="6333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442"/>
        <w:gridCol w:w="1305"/>
        <w:gridCol w:w="2517"/>
        <w:gridCol w:w="1069"/>
      </w:tblGrid>
      <w:tr w:rsidR="00D33C0B" w:rsidRPr="00D33C0B" w14:paraId="18497970" w14:textId="77777777" w:rsidTr="00D33C0B">
        <w:trPr>
          <w:trHeight w:val="317"/>
        </w:trPr>
        <w:tc>
          <w:tcPr>
            <w:tcW w:w="1442" w:type="dxa"/>
            <w:vAlign w:val="center"/>
          </w:tcPr>
          <w:p w14:paraId="56C56E89" w14:textId="46126C35" w:rsidR="00701642" w:rsidRPr="00D33C0B" w:rsidRDefault="00701642" w:rsidP="008F3676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  <w:r w:rsidRPr="00D33C0B"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  <w:t>Antigen</w:t>
            </w:r>
          </w:p>
        </w:tc>
        <w:tc>
          <w:tcPr>
            <w:tcW w:w="1305" w:type="dxa"/>
            <w:vAlign w:val="center"/>
          </w:tcPr>
          <w:p w14:paraId="6F2E5D3A" w14:textId="500D62A1" w:rsidR="00701642" w:rsidRPr="00D33C0B" w:rsidRDefault="00701642" w:rsidP="008F36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D33C0B"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  <w:t>Type</w:t>
            </w:r>
          </w:p>
        </w:tc>
        <w:tc>
          <w:tcPr>
            <w:tcW w:w="2517" w:type="dxa"/>
            <w:vAlign w:val="center"/>
          </w:tcPr>
          <w:p w14:paraId="60BB63A5" w14:textId="5045A39C" w:rsidR="00701642" w:rsidRPr="00D33C0B" w:rsidRDefault="00701642" w:rsidP="008F36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D33C0B"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  <w:t>Supplier (catalog no.)</w:t>
            </w:r>
            <w:r w:rsidR="00BB29A0" w:rsidRPr="00D33C0B"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  <w:t xml:space="preserve"> or source</w:t>
            </w:r>
          </w:p>
        </w:tc>
        <w:tc>
          <w:tcPr>
            <w:tcW w:w="1069" w:type="dxa"/>
            <w:vAlign w:val="center"/>
          </w:tcPr>
          <w:p w14:paraId="0FEA883C" w14:textId="245FE4C4" w:rsidR="00701642" w:rsidRPr="00D33C0B" w:rsidRDefault="00701642" w:rsidP="008F36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D33C0B"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  <w:t>Dilution</w:t>
            </w:r>
          </w:p>
        </w:tc>
      </w:tr>
      <w:tr w:rsidR="00D33C0B" w:rsidRPr="00D33C0B" w14:paraId="6D67F7B6" w14:textId="77777777" w:rsidTr="00D33C0B">
        <w:trPr>
          <w:trHeight w:val="346"/>
        </w:trPr>
        <w:tc>
          <w:tcPr>
            <w:tcW w:w="1442" w:type="dxa"/>
            <w:vAlign w:val="center"/>
          </w:tcPr>
          <w:p w14:paraId="55C46D57" w14:textId="67EEA361" w:rsidR="00701642" w:rsidRPr="00FC2770" w:rsidRDefault="005E0711" w:rsidP="008F36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C2770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ACE</w:t>
            </w:r>
          </w:p>
        </w:tc>
        <w:tc>
          <w:tcPr>
            <w:tcW w:w="1305" w:type="dxa"/>
            <w:vAlign w:val="center"/>
          </w:tcPr>
          <w:p w14:paraId="6BA39086" w14:textId="08A089FA" w:rsidR="00701642" w:rsidRPr="00FC2770" w:rsidRDefault="00715716" w:rsidP="008F36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C2770">
              <w:rPr>
                <w:rFonts w:ascii="Times New Roman" w:hAnsi="Times New Roman" w:cs="Times New Roman"/>
                <w:color w:val="000000" w:themeColor="text1"/>
                <w:lang w:eastAsia="ja-JP"/>
              </w:rPr>
              <w:t>Mouse-</w:t>
            </w:r>
            <w:r w:rsidR="0080448C" w:rsidRPr="00FC2770">
              <w:rPr>
                <w:rFonts w:ascii="Times New Roman" w:hAnsi="Times New Roman" w:cs="Times New Roman"/>
                <w:color w:val="000000" w:themeColor="text1"/>
                <w:lang w:eastAsia="ja-JP"/>
              </w:rPr>
              <w:t>monoclonal</w:t>
            </w:r>
          </w:p>
        </w:tc>
        <w:tc>
          <w:tcPr>
            <w:tcW w:w="2517" w:type="dxa"/>
            <w:vAlign w:val="center"/>
          </w:tcPr>
          <w:p w14:paraId="7CEC506C" w14:textId="16FF6311" w:rsidR="00701642" w:rsidRPr="00D33C0B" w:rsidRDefault="00BB29A0" w:rsidP="008F36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D33C0B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M. </w:t>
            </w:r>
            <w:proofErr w:type="spellStart"/>
            <w:r w:rsidRPr="00D33C0B">
              <w:rPr>
                <w:rFonts w:ascii="Times New Roman" w:hAnsi="Times New Roman" w:cs="Times New Roman"/>
                <w:color w:val="000000" w:themeColor="text1"/>
                <w:lang w:eastAsia="ja-JP"/>
              </w:rPr>
              <w:t>Ikawa</w:t>
            </w:r>
            <w:proofErr w:type="spellEnd"/>
            <w:r w:rsidRPr="00D33C0B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(Osaka University)</w:t>
            </w:r>
          </w:p>
        </w:tc>
        <w:tc>
          <w:tcPr>
            <w:tcW w:w="1069" w:type="dxa"/>
            <w:vAlign w:val="center"/>
          </w:tcPr>
          <w:p w14:paraId="10D6473C" w14:textId="354B5590" w:rsidR="00701642" w:rsidRPr="00D33C0B" w:rsidRDefault="00715716" w:rsidP="008F36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D33C0B">
              <w:rPr>
                <w:rFonts w:ascii="Times New Roman" w:hAnsi="Times New Roman" w:cs="Times New Roman"/>
                <w:color w:val="000000" w:themeColor="text1"/>
                <w:lang w:eastAsia="ja-JP"/>
              </w:rPr>
              <w:t>1:1000</w:t>
            </w:r>
          </w:p>
        </w:tc>
      </w:tr>
      <w:tr w:rsidR="00D33C0B" w:rsidRPr="00D33C0B" w14:paraId="475093DE" w14:textId="77777777" w:rsidTr="00D33C0B">
        <w:trPr>
          <w:trHeight w:val="317"/>
        </w:trPr>
        <w:tc>
          <w:tcPr>
            <w:tcW w:w="1442" w:type="dxa"/>
            <w:vAlign w:val="center"/>
          </w:tcPr>
          <w:p w14:paraId="4896F555" w14:textId="7D041362" w:rsidR="00701642" w:rsidRPr="00FC2770" w:rsidRDefault="005E0711" w:rsidP="008F36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C2770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ADAM2</w:t>
            </w:r>
          </w:p>
        </w:tc>
        <w:tc>
          <w:tcPr>
            <w:tcW w:w="1305" w:type="dxa"/>
            <w:vAlign w:val="center"/>
          </w:tcPr>
          <w:p w14:paraId="624E8D3A" w14:textId="678A20A7" w:rsidR="00701642" w:rsidRPr="00FC2770" w:rsidRDefault="00715716" w:rsidP="008F36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C2770">
              <w:rPr>
                <w:rFonts w:ascii="Times New Roman" w:hAnsi="Times New Roman" w:cs="Times New Roman"/>
                <w:color w:val="000000" w:themeColor="text1"/>
                <w:lang w:eastAsia="ja-JP"/>
              </w:rPr>
              <w:t>Mouse-monoclonal</w:t>
            </w:r>
          </w:p>
        </w:tc>
        <w:tc>
          <w:tcPr>
            <w:tcW w:w="2517" w:type="dxa"/>
            <w:vAlign w:val="center"/>
          </w:tcPr>
          <w:p w14:paraId="7A8CD19E" w14:textId="3D97604B" w:rsidR="00701642" w:rsidRPr="00D33C0B" w:rsidRDefault="00715716" w:rsidP="00FC17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D33C0B">
              <w:rPr>
                <w:rFonts w:ascii="Times New Roman" w:hAnsi="Times New Roman" w:cs="Times New Roman"/>
                <w:color w:val="000000" w:themeColor="text1"/>
                <w:lang w:eastAsia="ja-JP"/>
              </w:rPr>
              <w:t>Merck (</w:t>
            </w:r>
            <w:r w:rsidRPr="00D33C0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AB19292)</w:t>
            </w:r>
          </w:p>
        </w:tc>
        <w:tc>
          <w:tcPr>
            <w:tcW w:w="1069" w:type="dxa"/>
            <w:vAlign w:val="center"/>
          </w:tcPr>
          <w:p w14:paraId="07529BA7" w14:textId="07AE8695" w:rsidR="00701642" w:rsidRPr="00D33C0B" w:rsidRDefault="00715716" w:rsidP="00FC17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D33C0B">
              <w:rPr>
                <w:rFonts w:ascii="Times New Roman" w:hAnsi="Times New Roman" w:cs="Times New Roman"/>
                <w:color w:val="000000" w:themeColor="text1"/>
                <w:lang w:eastAsia="ja-JP"/>
              </w:rPr>
              <w:t>1:1000</w:t>
            </w:r>
          </w:p>
        </w:tc>
      </w:tr>
      <w:tr w:rsidR="00D33C0B" w:rsidRPr="00D33C0B" w14:paraId="1AFF5DFB" w14:textId="77777777" w:rsidTr="00D33C0B">
        <w:trPr>
          <w:trHeight w:val="317"/>
        </w:trPr>
        <w:tc>
          <w:tcPr>
            <w:tcW w:w="1442" w:type="dxa"/>
            <w:vAlign w:val="center"/>
          </w:tcPr>
          <w:p w14:paraId="79458D80" w14:textId="16E1CB4E" w:rsidR="00701642" w:rsidRPr="00FC2770" w:rsidRDefault="005E0711" w:rsidP="008F36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C2770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ADA</w:t>
            </w:r>
            <w:r w:rsidRPr="00FC2770">
              <w:rPr>
                <w:rFonts w:ascii="Times New Roman" w:hAnsi="Times New Roman" w:cs="Times New Roman"/>
                <w:color w:val="000000" w:themeColor="text1"/>
                <w:lang w:eastAsia="ja-JP"/>
              </w:rPr>
              <w:t>M3</w:t>
            </w:r>
          </w:p>
        </w:tc>
        <w:tc>
          <w:tcPr>
            <w:tcW w:w="1305" w:type="dxa"/>
            <w:vAlign w:val="center"/>
          </w:tcPr>
          <w:p w14:paraId="7C52703E" w14:textId="74135E28" w:rsidR="00701642" w:rsidRPr="00FC2770" w:rsidRDefault="00715716" w:rsidP="008F36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C2770">
              <w:rPr>
                <w:rFonts w:ascii="Times New Roman" w:hAnsi="Times New Roman" w:cs="Times New Roman"/>
                <w:color w:val="000000" w:themeColor="text1"/>
                <w:lang w:eastAsia="ja-JP"/>
              </w:rPr>
              <w:t>Mouse-monoclonal</w:t>
            </w:r>
          </w:p>
        </w:tc>
        <w:tc>
          <w:tcPr>
            <w:tcW w:w="2517" w:type="dxa"/>
            <w:vAlign w:val="center"/>
          </w:tcPr>
          <w:p w14:paraId="01A8E766" w14:textId="397643E9" w:rsidR="00701642" w:rsidRPr="00D33C0B" w:rsidRDefault="00715716" w:rsidP="008F36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proofErr w:type="spellStart"/>
            <w:r w:rsidRPr="00D33C0B">
              <w:rPr>
                <w:rFonts w:ascii="Times New Roman" w:hAnsi="Times New Roman" w:cs="Times New Roman"/>
                <w:color w:val="000000" w:themeColor="text1"/>
                <w:lang w:eastAsia="ja-JP"/>
              </w:rPr>
              <w:t>SantaCruz</w:t>
            </w:r>
            <w:proofErr w:type="spellEnd"/>
            <w:r w:rsidRPr="00D33C0B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(</w:t>
            </w:r>
            <w:r w:rsidRPr="00D33C0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c-365288)</w:t>
            </w:r>
          </w:p>
        </w:tc>
        <w:tc>
          <w:tcPr>
            <w:tcW w:w="1069" w:type="dxa"/>
            <w:vAlign w:val="center"/>
          </w:tcPr>
          <w:p w14:paraId="47C1E4AF" w14:textId="5DB2A944" w:rsidR="00701642" w:rsidRPr="00D33C0B" w:rsidRDefault="00715716" w:rsidP="008F36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D33C0B">
              <w:rPr>
                <w:rFonts w:ascii="Times New Roman" w:hAnsi="Times New Roman" w:cs="Times New Roman"/>
                <w:color w:val="000000" w:themeColor="text1"/>
                <w:lang w:eastAsia="ja-JP"/>
              </w:rPr>
              <w:t>1:1000</w:t>
            </w:r>
          </w:p>
        </w:tc>
      </w:tr>
      <w:tr w:rsidR="00D33C0B" w:rsidRPr="00D33C0B" w14:paraId="60AB91BD" w14:textId="77777777" w:rsidTr="00D33C0B">
        <w:trPr>
          <w:trHeight w:val="317"/>
        </w:trPr>
        <w:tc>
          <w:tcPr>
            <w:tcW w:w="1442" w:type="dxa"/>
            <w:vAlign w:val="center"/>
          </w:tcPr>
          <w:p w14:paraId="51C52EA3" w14:textId="138557E8" w:rsidR="005E0711" w:rsidRPr="00FC2770" w:rsidRDefault="005E0711" w:rsidP="005E07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C2770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EMMPRIN</w:t>
            </w:r>
          </w:p>
        </w:tc>
        <w:tc>
          <w:tcPr>
            <w:tcW w:w="1305" w:type="dxa"/>
            <w:vAlign w:val="center"/>
          </w:tcPr>
          <w:p w14:paraId="149B15DC" w14:textId="420C2D22" w:rsidR="005E0711" w:rsidRPr="00FC2770" w:rsidRDefault="00715716" w:rsidP="005E07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C2770">
              <w:rPr>
                <w:rFonts w:ascii="Times New Roman" w:hAnsi="Times New Roman" w:cs="Times New Roman"/>
                <w:color w:val="000000" w:themeColor="text1"/>
                <w:lang w:eastAsia="ja-JP"/>
              </w:rPr>
              <w:t>Goat-polyclonal</w:t>
            </w:r>
          </w:p>
        </w:tc>
        <w:tc>
          <w:tcPr>
            <w:tcW w:w="2517" w:type="dxa"/>
            <w:vAlign w:val="center"/>
          </w:tcPr>
          <w:p w14:paraId="1CA248F4" w14:textId="48742B0E" w:rsidR="005E0711" w:rsidRPr="00D33C0B" w:rsidRDefault="00715716" w:rsidP="005E07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proofErr w:type="spellStart"/>
            <w:r w:rsidRPr="00D33C0B">
              <w:rPr>
                <w:rFonts w:ascii="Times New Roman" w:hAnsi="Times New Roman" w:cs="Times New Roman"/>
                <w:color w:val="000000" w:themeColor="text1"/>
                <w:lang w:eastAsia="ja-JP"/>
              </w:rPr>
              <w:t>SantaCruz</w:t>
            </w:r>
            <w:proofErr w:type="spellEnd"/>
            <w:r w:rsidRPr="00D33C0B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(sc-9757)</w:t>
            </w:r>
          </w:p>
        </w:tc>
        <w:tc>
          <w:tcPr>
            <w:tcW w:w="1069" w:type="dxa"/>
            <w:vAlign w:val="center"/>
          </w:tcPr>
          <w:p w14:paraId="18D57CAE" w14:textId="2A146DD2" w:rsidR="005E0711" w:rsidRPr="00D33C0B" w:rsidRDefault="00715716" w:rsidP="005E07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D33C0B">
              <w:rPr>
                <w:rFonts w:ascii="Times New Roman" w:hAnsi="Times New Roman" w:cs="Times New Roman"/>
                <w:color w:val="000000" w:themeColor="text1"/>
                <w:lang w:eastAsia="ja-JP"/>
              </w:rPr>
              <w:t>1:1000</w:t>
            </w:r>
          </w:p>
        </w:tc>
      </w:tr>
      <w:tr w:rsidR="00D33C0B" w:rsidRPr="00D33C0B" w14:paraId="1E54E75E" w14:textId="77777777" w:rsidTr="00D33C0B">
        <w:trPr>
          <w:trHeight w:val="317"/>
        </w:trPr>
        <w:tc>
          <w:tcPr>
            <w:tcW w:w="1442" w:type="dxa"/>
            <w:vAlign w:val="center"/>
          </w:tcPr>
          <w:p w14:paraId="3102D71A" w14:textId="4054F9DE" w:rsidR="005E0711" w:rsidRPr="00FC2770" w:rsidRDefault="005E0711" w:rsidP="005E07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C2770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RSS37</w:t>
            </w:r>
          </w:p>
        </w:tc>
        <w:tc>
          <w:tcPr>
            <w:tcW w:w="1305" w:type="dxa"/>
            <w:vAlign w:val="center"/>
          </w:tcPr>
          <w:p w14:paraId="6966B6ED" w14:textId="77777777" w:rsidR="005E0711" w:rsidRPr="00FC2770" w:rsidRDefault="00BB29A0" w:rsidP="005E07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C2770">
              <w:rPr>
                <w:rFonts w:ascii="Times New Roman" w:hAnsi="Times New Roman" w:cs="Times New Roman"/>
                <w:color w:val="000000" w:themeColor="text1"/>
                <w:lang w:eastAsia="ja-JP"/>
              </w:rPr>
              <w:t>Rabbit-</w:t>
            </w:r>
          </w:p>
          <w:p w14:paraId="5502D94F" w14:textId="44F30540" w:rsidR="00BB29A0" w:rsidRPr="00FC2770" w:rsidRDefault="00BB29A0" w:rsidP="005E07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C2770">
              <w:rPr>
                <w:rFonts w:ascii="Times New Roman" w:hAnsi="Times New Roman" w:cs="Times New Roman"/>
                <w:color w:val="000000" w:themeColor="text1"/>
                <w:lang w:eastAsia="ja-JP"/>
              </w:rPr>
              <w:t>polyclonal</w:t>
            </w:r>
          </w:p>
        </w:tc>
        <w:tc>
          <w:tcPr>
            <w:tcW w:w="2517" w:type="dxa"/>
            <w:vAlign w:val="center"/>
          </w:tcPr>
          <w:p w14:paraId="695795DF" w14:textId="4EEAD5DD" w:rsidR="005E0711" w:rsidRPr="00D33C0B" w:rsidRDefault="00BB29A0" w:rsidP="005E07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D33C0B">
              <w:rPr>
                <w:rFonts w:ascii="Times New Roman" w:hAnsi="Times New Roman" w:cs="Times New Roman"/>
                <w:color w:val="000000" w:themeColor="text1"/>
                <w:lang w:eastAsia="ja-JP"/>
              </w:rPr>
              <w:t>SIGMA (HPA020541)</w:t>
            </w:r>
          </w:p>
        </w:tc>
        <w:tc>
          <w:tcPr>
            <w:tcW w:w="1069" w:type="dxa"/>
            <w:vAlign w:val="center"/>
          </w:tcPr>
          <w:p w14:paraId="601D749C" w14:textId="6CC5DC24" w:rsidR="005E0711" w:rsidRPr="00D33C0B" w:rsidRDefault="00715716" w:rsidP="005E07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D33C0B">
              <w:rPr>
                <w:rFonts w:ascii="Times New Roman" w:hAnsi="Times New Roman" w:cs="Times New Roman"/>
                <w:color w:val="000000" w:themeColor="text1"/>
                <w:lang w:eastAsia="ja-JP"/>
              </w:rPr>
              <w:t>1:1000</w:t>
            </w:r>
          </w:p>
        </w:tc>
      </w:tr>
      <w:tr w:rsidR="00D33C0B" w:rsidRPr="00D33C0B" w14:paraId="1EA485AC" w14:textId="77777777" w:rsidTr="00D33C0B">
        <w:trPr>
          <w:trHeight w:val="317"/>
        </w:trPr>
        <w:tc>
          <w:tcPr>
            <w:tcW w:w="1442" w:type="dxa"/>
            <w:vAlign w:val="center"/>
          </w:tcPr>
          <w:p w14:paraId="3A3CD465" w14:textId="75E8B81A" w:rsidR="005E0711" w:rsidRPr="00D33C0B" w:rsidRDefault="005E0711" w:rsidP="005E071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  <w:r w:rsidRPr="00D33C0B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PRSS55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A9B3667" w14:textId="77777777" w:rsidR="00BB29A0" w:rsidRPr="00D33C0B" w:rsidRDefault="00BB29A0" w:rsidP="00BB29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D33C0B">
              <w:rPr>
                <w:rFonts w:ascii="Times New Roman" w:hAnsi="Times New Roman" w:cs="Times New Roman"/>
                <w:color w:val="000000" w:themeColor="text1"/>
                <w:lang w:eastAsia="ja-JP"/>
              </w:rPr>
              <w:t>Rabbit-</w:t>
            </w:r>
          </w:p>
          <w:p w14:paraId="4AACF8F6" w14:textId="0F82E0E4" w:rsidR="005E0711" w:rsidRPr="00D33C0B" w:rsidRDefault="00BB29A0" w:rsidP="00BB29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D33C0B">
              <w:rPr>
                <w:rFonts w:ascii="Times New Roman" w:hAnsi="Times New Roman" w:cs="Times New Roman"/>
                <w:color w:val="000000" w:themeColor="text1"/>
                <w:lang w:eastAsia="ja-JP"/>
              </w:rPr>
              <w:t>polyclonal</w:t>
            </w:r>
          </w:p>
        </w:tc>
        <w:tc>
          <w:tcPr>
            <w:tcW w:w="2517" w:type="dxa"/>
            <w:shd w:val="clear" w:color="auto" w:fill="auto"/>
            <w:vAlign w:val="center"/>
          </w:tcPr>
          <w:p w14:paraId="68D7E023" w14:textId="5B6E2E13" w:rsidR="005E0711" w:rsidRPr="00D33C0B" w:rsidRDefault="00BB29A0" w:rsidP="005E07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D33C0B">
              <w:rPr>
                <w:rFonts w:ascii="Times New Roman" w:hAnsi="Times New Roman" w:cs="Times New Roman"/>
                <w:color w:val="000000" w:themeColor="text1"/>
                <w:lang w:eastAsia="ja-JP"/>
              </w:rPr>
              <w:t>SIGMA (Custom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CBE98B3" w14:textId="2A1683BB" w:rsidR="005E0711" w:rsidRPr="00D33C0B" w:rsidRDefault="00715716" w:rsidP="005E07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D33C0B">
              <w:rPr>
                <w:rFonts w:ascii="Times New Roman" w:hAnsi="Times New Roman" w:cs="Times New Roman"/>
                <w:color w:val="000000" w:themeColor="text1"/>
                <w:lang w:eastAsia="ja-JP"/>
              </w:rPr>
              <w:t>1:250</w:t>
            </w:r>
          </w:p>
        </w:tc>
      </w:tr>
    </w:tbl>
    <w:p w14:paraId="067AC794" w14:textId="77777777" w:rsidR="00B72D61" w:rsidRPr="00D33C0B" w:rsidRDefault="00B72D61" w:rsidP="00B72D61">
      <w:pPr>
        <w:rPr>
          <w:rFonts w:ascii="Times New Roman" w:hAnsi="Times New Roman" w:cs="Times New Roman"/>
          <w:color w:val="000000" w:themeColor="text1"/>
          <w:lang w:eastAsia="ja-JP"/>
        </w:rPr>
      </w:pPr>
    </w:p>
    <w:p w14:paraId="7E369152" w14:textId="6E24339D" w:rsidR="009A1B28" w:rsidRPr="00170806" w:rsidRDefault="009A1B28" w:rsidP="009D0CB2">
      <w:pPr>
        <w:rPr>
          <w:sz w:val="24"/>
          <w:szCs w:val="24"/>
          <w:lang w:eastAsia="ja-JP"/>
        </w:rPr>
        <w:sectPr w:rsidR="009A1B28" w:rsidRPr="00170806" w:rsidSect="00EF7CE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bookmarkStart w:id="0" w:name="_GoBack"/>
      <w:bookmarkEnd w:id="0"/>
    </w:p>
    <w:p w14:paraId="3E36931E" w14:textId="77777777" w:rsidR="00EF7CE2" w:rsidRPr="00170806" w:rsidRDefault="00EF7CE2" w:rsidP="00170806">
      <w:pPr>
        <w:tabs>
          <w:tab w:val="left" w:pos="4056"/>
        </w:tabs>
        <w:rPr>
          <w:sz w:val="24"/>
          <w:szCs w:val="28"/>
          <w:lang w:eastAsia="ja-JP"/>
        </w:rPr>
        <w:sectPr w:rsidR="00EF7CE2" w:rsidRPr="00170806" w:rsidSect="00EF7CE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126F29A" w14:textId="77777777" w:rsidR="00EF7CE2" w:rsidRPr="009A1B28" w:rsidRDefault="00EF7CE2" w:rsidP="009A1B28">
      <w:pPr>
        <w:rPr>
          <w:sz w:val="24"/>
          <w:szCs w:val="28"/>
          <w:lang w:eastAsia="ja-JP"/>
        </w:rPr>
      </w:pPr>
    </w:p>
    <w:sectPr w:rsidR="00EF7CE2" w:rsidRPr="009A1B28" w:rsidSect="0012179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AF37D1" w14:textId="77777777" w:rsidR="001E05E1" w:rsidRDefault="001E05E1" w:rsidP="00887C70">
      <w:pPr>
        <w:spacing w:after="0" w:line="240" w:lineRule="auto"/>
      </w:pPr>
      <w:r>
        <w:separator/>
      </w:r>
    </w:p>
  </w:endnote>
  <w:endnote w:type="continuationSeparator" w:id="0">
    <w:p w14:paraId="70C555E4" w14:textId="77777777" w:rsidR="001E05E1" w:rsidRDefault="001E05E1" w:rsidP="00887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3F8D6E" w14:textId="77777777" w:rsidR="001E05E1" w:rsidRDefault="001E05E1" w:rsidP="00887C70">
      <w:pPr>
        <w:spacing w:after="0" w:line="240" w:lineRule="auto"/>
      </w:pPr>
      <w:r>
        <w:separator/>
      </w:r>
    </w:p>
  </w:footnote>
  <w:footnote w:type="continuationSeparator" w:id="0">
    <w:p w14:paraId="1579424A" w14:textId="77777777" w:rsidR="001E05E1" w:rsidRDefault="001E05E1" w:rsidP="00887C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EB10CE"/>
    <w:multiLevelType w:val="hybridMultilevel"/>
    <w:tmpl w:val="4CB2A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A3505F"/>
    <w:multiLevelType w:val="hybridMultilevel"/>
    <w:tmpl w:val="A1C461CE"/>
    <w:lvl w:ilvl="0" w:tplc="CEFE8FE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zNDMzNjA2MTc1MzVR0lEKTi0uzszPAykwqgUAus96oiwAAAA="/>
  </w:docVars>
  <w:rsids>
    <w:rsidRoot w:val="00DA60BD"/>
    <w:rsid w:val="000000BC"/>
    <w:rsid w:val="00001BFD"/>
    <w:rsid w:val="0000377F"/>
    <w:rsid w:val="00005A11"/>
    <w:rsid w:val="00005FBD"/>
    <w:rsid w:val="000061F6"/>
    <w:rsid w:val="000070D5"/>
    <w:rsid w:val="000138E7"/>
    <w:rsid w:val="00015E6F"/>
    <w:rsid w:val="00023A25"/>
    <w:rsid w:val="00023CBA"/>
    <w:rsid w:val="000313B3"/>
    <w:rsid w:val="000314A6"/>
    <w:rsid w:val="000328AD"/>
    <w:rsid w:val="00032EC8"/>
    <w:rsid w:val="0003527F"/>
    <w:rsid w:val="000409BC"/>
    <w:rsid w:val="000409C9"/>
    <w:rsid w:val="00042B77"/>
    <w:rsid w:val="00044767"/>
    <w:rsid w:val="00045255"/>
    <w:rsid w:val="000468C7"/>
    <w:rsid w:val="00046E79"/>
    <w:rsid w:val="000475C7"/>
    <w:rsid w:val="00047D8D"/>
    <w:rsid w:val="00051D66"/>
    <w:rsid w:val="00061FAC"/>
    <w:rsid w:val="000631BF"/>
    <w:rsid w:val="000648FE"/>
    <w:rsid w:val="0006590E"/>
    <w:rsid w:val="0006665A"/>
    <w:rsid w:val="00066B38"/>
    <w:rsid w:val="0007110F"/>
    <w:rsid w:val="00076433"/>
    <w:rsid w:val="0008281F"/>
    <w:rsid w:val="00083DF1"/>
    <w:rsid w:val="000857C2"/>
    <w:rsid w:val="00086434"/>
    <w:rsid w:val="00086DF8"/>
    <w:rsid w:val="00086ECC"/>
    <w:rsid w:val="00087368"/>
    <w:rsid w:val="00094A9F"/>
    <w:rsid w:val="00094BA8"/>
    <w:rsid w:val="00095623"/>
    <w:rsid w:val="000A0B2C"/>
    <w:rsid w:val="000A4160"/>
    <w:rsid w:val="000A5C45"/>
    <w:rsid w:val="000B057E"/>
    <w:rsid w:val="000B5D73"/>
    <w:rsid w:val="000B7FF3"/>
    <w:rsid w:val="000C0B31"/>
    <w:rsid w:val="000C3B08"/>
    <w:rsid w:val="000C3C76"/>
    <w:rsid w:val="000C4239"/>
    <w:rsid w:val="000C56B0"/>
    <w:rsid w:val="000C647B"/>
    <w:rsid w:val="000C71A9"/>
    <w:rsid w:val="000D1B1F"/>
    <w:rsid w:val="000D28CC"/>
    <w:rsid w:val="000E5634"/>
    <w:rsid w:val="000E6214"/>
    <w:rsid w:val="000F015B"/>
    <w:rsid w:val="000F2F00"/>
    <w:rsid w:val="000F3FEC"/>
    <w:rsid w:val="000F4C85"/>
    <w:rsid w:val="00101330"/>
    <w:rsid w:val="00104751"/>
    <w:rsid w:val="00111163"/>
    <w:rsid w:val="001134C7"/>
    <w:rsid w:val="001158E8"/>
    <w:rsid w:val="001202FF"/>
    <w:rsid w:val="00120D74"/>
    <w:rsid w:val="0012149D"/>
    <w:rsid w:val="0012179D"/>
    <w:rsid w:val="00123942"/>
    <w:rsid w:val="0012438E"/>
    <w:rsid w:val="00125971"/>
    <w:rsid w:val="001270C3"/>
    <w:rsid w:val="00134447"/>
    <w:rsid w:val="00136C38"/>
    <w:rsid w:val="001447F9"/>
    <w:rsid w:val="00146879"/>
    <w:rsid w:val="001511B9"/>
    <w:rsid w:val="00151961"/>
    <w:rsid w:val="0015201D"/>
    <w:rsid w:val="00154BDE"/>
    <w:rsid w:val="001557B1"/>
    <w:rsid w:val="001567E0"/>
    <w:rsid w:val="001603FC"/>
    <w:rsid w:val="0016099F"/>
    <w:rsid w:val="00162130"/>
    <w:rsid w:val="00163D72"/>
    <w:rsid w:val="00166741"/>
    <w:rsid w:val="00170806"/>
    <w:rsid w:val="00170C52"/>
    <w:rsid w:val="00171B3A"/>
    <w:rsid w:val="0017313A"/>
    <w:rsid w:val="001749DF"/>
    <w:rsid w:val="00183D7E"/>
    <w:rsid w:val="001849B9"/>
    <w:rsid w:val="00186B63"/>
    <w:rsid w:val="00186F1C"/>
    <w:rsid w:val="001900C8"/>
    <w:rsid w:val="001910B5"/>
    <w:rsid w:val="00191930"/>
    <w:rsid w:val="00192268"/>
    <w:rsid w:val="00193C35"/>
    <w:rsid w:val="00195DD7"/>
    <w:rsid w:val="001A3C9B"/>
    <w:rsid w:val="001A3E31"/>
    <w:rsid w:val="001A6B13"/>
    <w:rsid w:val="001A7E24"/>
    <w:rsid w:val="001B1C74"/>
    <w:rsid w:val="001B3AD5"/>
    <w:rsid w:val="001B5815"/>
    <w:rsid w:val="001C0F3D"/>
    <w:rsid w:val="001C17DD"/>
    <w:rsid w:val="001C229B"/>
    <w:rsid w:val="001C2502"/>
    <w:rsid w:val="001C28AF"/>
    <w:rsid w:val="001D183D"/>
    <w:rsid w:val="001D3FC2"/>
    <w:rsid w:val="001D70E0"/>
    <w:rsid w:val="001E05E1"/>
    <w:rsid w:val="001E4191"/>
    <w:rsid w:val="001E477C"/>
    <w:rsid w:val="001E6CFC"/>
    <w:rsid w:val="001E7502"/>
    <w:rsid w:val="001F6F34"/>
    <w:rsid w:val="00201D31"/>
    <w:rsid w:val="00202FD2"/>
    <w:rsid w:val="00204958"/>
    <w:rsid w:val="00204A7E"/>
    <w:rsid w:val="0020560F"/>
    <w:rsid w:val="00205CE4"/>
    <w:rsid w:val="00206E5D"/>
    <w:rsid w:val="00211E16"/>
    <w:rsid w:val="0021788D"/>
    <w:rsid w:val="00220B64"/>
    <w:rsid w:val="0022619F"/>
    <w:rsid w:val="00227672"/>
    <w:rsid w:val="002356E8"/>
    <w:rsid w:val="00236FB4"/>
    <w:rsid w:val="002402A9"/>
    <w:rsid w:val="00241DB6"/>
    <w:rsid w:val="002421A9"/>
    <w:rsid w:val="002443E8"/>
    <w:rsid w:val="00245718"/>
    <w:rsid w:val="00247705"/>
    <w:rsid w:val="00250B24"/>
    <w:rsid w:val="00250C3C"/>
    <w:rsid w:val="00254AFB"/>
    <w:rsid w:val="00257D56"/>
    <w:rsid w:val="00257E57"/>
    <w:rsid w:val="00260460"/>
    <w:rsid w:val="002624D9"/>
    <w:rsid w:val="00262FBB"/>
    <w:rsid w:val="002661FA"/>
    <w:rsid w:val="00271BAE"/>
    <w:rsid w:val="00274F26"/>
    <w:rsid w:val="00275C1D"/>
    <w:rsid w:val="00275D43"/>
    <w:rsid w:val="00281199"/>
    <w:rsid w:val="00284A48"/>
    <w:rsid w:val="00285795"/>
    <w:rsid w:val="00285C5D"/>
    <w:rsid w:val="002903A1"/>
    <w:rsid w:val="0029740E"/>
    <w:rsid w:val="002A6130"/>
    <w:rsid w:val="002B2A9C"/>
    <w:rsid w:val="002B5F5C"/>
    <w:rsid w:val="002C1755"/>
    <w:rsid w:val="002C3FD5"/>
    <w:rsid w:val="002C526B"/>
    <w:rsid w:val="002C5D3D"/>
    <w:rsid w:val="002C76A7"/>
    <w:rsid w:val="002D26AC"/>
    <w:rsid w:val="002D3921"/>
    <w:rsid w:val="002D54F6"/>
    <w:rsid w:val="002E30ED"/>
    <w:rsid w:val="002E541D"/>
    <w:rsid w:val="002F1AAA"/>
    <w:rsid w:val="002F1DD8"/>
    <w:rsid w:val="002F216C"/>
    <w:rsid w:val="002F2F08"/>
    <w:rsid w:val="002F3DAF"/>
    <w:rsid w:val="00302269"/>
    <w:rsid w:val="00305309"/>
    <w:rsid w:val="00310751"/>
    <w:rsid w:val="0031112A"/>
    <w:rsid w:val="0031555E"/>
    <w:rsid w:val="00317832"/>
    <w:rsid w:val="0032045F"/>
    <w:rsid w:val="003320CA"/>
    <w:rsid w:val="00333976"/>
    <w:rsid w:val="00337D69"/>
    <w:rsid w:val="00337DC4"/>
    <w:rsid w:val="003421A6"/>
    <w:rsid w:val="003436F4"/>
    <w:rsid w:val="00343F74"/>
    <w:rsid w:val="00344E8E"/>
    <w:rsid w:val="003472FD"/>
    <w:rsid w:val="0035461C"/>
    <w:rsid w:val="00355B2D"/>
    <w:rsid w:val="003600AD"/>
    <w:rsid w:val="003607FB"/>
    <w:rsid w:val="00371809"/>
    <w:rsid w:val="00371C00"/>
    <w:rsid w:val="00381544"/>
    <w:rsid w:val="00383117"/>
    <w:rsid w:val="003844DB"/>
    <w:rsid w:val="00384D78"/>
    <w:rsid w:val="00390FF1"/>
    <w:rsid w:val="00392C94"/>
    <w:rsid w:val="003934CB"/>
    <w:rsid w:val="003973B3"/>
    <w:rsid w:val="003A2B66"/>
    <w:rsid w:val="003A4AB1"/>
    <w:rsid w:val="003A6813"/>
    <w:rsid w:val="003A6F7D"/>
    <w:rsid w:val="003A75F5"/>
    <w:rsid w:val="003B2D15"/>
    <w:rsid w:val="003B4C0E"/>
    <w:rsid w:val="003B7305"/>
    <w:rsid w:val="003B7C02"/>
    <w:rsid w:val="003C0F4D"/>
    <w:rsid w:val="003C1B9E"/>
    <w:rsid w:val="003C21AA"/>
    <w:rsid w:val="003C5555"/>
    <w:rsid w:val="003C6DBC"/>
    <w:rsid w:val="003C6E3A"/>
    <w:rsid w:val="003C72A7"/>
    <w:rsid w:val="003D41F8"/>
    <w:rsid w:val="003D63AE"/>
    <w:rsid w:val="003E08B2"/>
    <w:rsid w:val="003E08D0"/>
    <w:rsid w:val="003E2F88"/>
    <w:rsid w:val="003E6198"/>
    <w:rsid w:val="003E67D6"/>
    <w:rsid w:val="003F131F"/>
    <w:rsid w:val="003F1D1A"/>
    <w:rsid w:val="003F3621"/>
    <w:rsid w:val="003F4CAF"/>
    <w:rsid w:val="003F5C5E"/>
    <w:rsid w:val="003F5FB4"/>
    <w:rsid w:val="003F6A37"/>
    <w:rsid w:val="003F6E0E"/>
    <w:rsid w:val="00400EEF"/>
    <w:rsid w:val="00405722"/>
    <w:rsid w:val="00405D42"/>
    <w:rsid w:val="0040653D"/>
    <w:rsid w:val="00406A48"/>
    <w:rsid w:val="00406FBD"/>
    <w:rsid w:val="00412A23"/>
    <w:rsid w:val="00416C07"/>
    <w:rsid w:val="00417C8E"/>
    <w:rsid w:val="004204B3"/>
    <w:rsid w:val="00420662"/>
    <w:rsid w:val="00425E50"/>
    <w:rsid w:val="004275B2"/>
    <w:rsid w:val="0043027E"/>
    <w:rsid w:val="00431524"/>
    <w:rsid w:val="00433A30"/>
    <w:rsid w:val="00433F3A"/>
    <w:rsid w:val="00444C47"/>
    <w:rsid w:val="0044739B"/>
    <w:rsid w:val="00451512"/>
    <w:rsid w:val="004533CC"/>
    <w:rsid w:val="00462ADB"/>
    <w:rsid w:val="00464151"/>
    <w:rsid w:val="00464680"/>
    <w:rsid w:val="0046774F"/>
    <w:rsid w:val="004712D1"/>
    <w:rsid w:val="00473115"/>
    <w:rsid w:val="00476B7D"/>
    <w:rsid w:val="00476BFD"/>
    <w:rsid w:val="00480D7D"/>
    <w:rsid w:val="00485FFB"/>
    <w:rsid w:val="004878F3"/>
    <w:rsid w:val="004913CA"/>
    <w:rsid w:val="0049361D"/>
    <w:rsid w:val="004948C7"/>
    <w:rsid w:val="00495F96"/>
    <w:rsid w:val="0049623A"/>
    <w:rsid w:val="00497D7D"/>
    <w:rsid w:val="004A5615"/>
    <w:rsid w:val="004A6487"/>
    <w:rsid w:val="004A67B9"/>
    <w:rsid w:val="004B0DEC"/>
    <w:rsid w:val="004B1E37"/>
    <w:rsid w:val="004B3821"/>
    <w:rsid w:val="004B787E"/>
    <w:rsid w:val="004C08AF"/>
    <w:rsid w:val="004C426A"/>
    <w:rsid w:val="004C5C96"/>
    <w:rsid w:val="004C76B6"/>
    <w:rsid w:val="004D60C1"/>
    <w:rsid w:val="004D68CD"/>
    <w:rsid w:val="004E06B7"/>
    <w:rsid w:val="004E09D1"/>
    <w:rsid w:val="004E60FB"/>
    <w:rsid w:val="004E7178"/>
    <w:rsid w:val="004F2C89"/>
    <w:rsid w:val="004F785F"/>
    <w:rsid w:val="0050007C"/>
    <w:rsid w:val="00500886"/>
    <w:rsid w:val="00500C1D"/>
    <w:rsid w:val="00501581"/>
    <w:rsid w:val="00506FA1"/>
    <w:rsid w:val="005125E7"/>
    <w:rsid w:val="00512C77"/>
    <w:rsid w:val="00520F09"/>
    <w:rsid w:val="005233FB"/>
    <w:rsid w:val="00524710"/>
    <w:rsid w:val="00524901"/>
    <w:rsid w:val="00532CB3"/>
    <w:rsid w:val="00534800"/>
    <w:rsid w:val="00535000"/>
    <w:rsid w:val="00536E0B"/>
    <w:rsid w:val="00537072"/>
    <w:rsid w:val="00537355"/>
    <w:rsid w:val="00542477"/>
    <w:rsid w:val="00544EF2"/>
    <w:rsid w:val="00545BE8"/>
    <w:rsid w:val="005474E6"/>
    <w:rsid w:val="00547DD2"/>
    <w:rsid w:val="00551223"/>
    <w:rsid w:val="00552F6F"/>
    <w:rsid w:val="00556493"/>
    <w:rsid w:val="0055682D"/>
    <w:rsid w:val="005604D5"/>
    <w:rsid w:val="005610B4"/>
    <w:rsid w:val="005611A9"/>
    <w:rsid w:val="00563006"/>
    <w:rsid w:val="00564307"/>
    <w:rsid w:val="00571480"/>
    <w:rsid w:val="0057277D"/>
    <w:rsid w:val="00572C20"/>
    <w:rsid w:val="00574244"/>
    <w:rsid w:val="005802AD"/>
    <w:rsid w:val="00582715"/>
    <w:rsid w:val="00585DC9"/>
    <w:rsid w:val="0059048F"/>
    <w:rsid w:val="00590943"/>
    <w:rsid w:val="00591E85"/>
    <w:rsid w:val="00592C3E"/>
    <w:rsid w:val="00592F11"/>
    <w:rsid w:val="00593D30"/>
    <w:rsid w:val="0059583A"/>
    <w:rsid w:val="00596B82"/>
    <w:rsid w:val="005A17D1"/>
    <w:rsid w:val="005A1A69"/>
    <w:rsid w:val="005A2F19"/>
    <w:rsid w:val="005B0908"/>
    <w:rsid w:val="005B6F4D"/>
    <w:rsid w:val="005C2A8F"/>
    <w:rsid w:val="005C2F18"/>
    <w:rsid w:val="005D174C"/>
    <w:rsid w:val="005D715E"/>
    <w:rsid w:val="005E0711"/>
    <w:rsid w:val="005E33C2"/>
    <w:rsid w:val="005E35F4"/>
    <w:rsid w:val="005E397E"/>
    <w:rsid w:val="005E6001"/>
    <w:rsid w:val="005E757E"/>
    <w:rsid w:val="005F1911"/>
    <w:rsid w:val="005F2D0E"/>
    <w:rsid w:val="005F48E5"/>
    <w:rsid w:val="005F543F"/>
    <w:rsid w:val="006000F9"/>
    <w:rsid w:val="00611871"/>
    <w:rsid w:val="00617F31"/>
    <w:rsid w:val="0062103D"/>
    <w:rsid w:val="00627085"/>
    <w:rsid w:val="0063109B"/>
    <w:rsid w:val="00632FEA"/>
    <w:rsid w:val="00636C34"/>
    <w:rsid w:val="00637BB0"/>
    <w:rsid w:val="006422E5"/>
    <w:rsid w:val="00643F24"/>
    <w:rsid w:val="00644D1E"/>
    <w:rsid w:val="006456E1"/>
    <w:rsid w:val="00647D58"/>
    <w:rsid w:val="00647DBE"/>
    <w:rsid w:val="00651A85"/>
    <w:rsid w:val="006556FE"/>
    <w:rsid w:val="00655DCF"/>
    <w:rsid w:val="00655E6D"/>
    <w:rsid w:val="006566E7"/>
    <w:rsid w:val="00656706"/>
    <w:rsid w:val="00657B7C"/>
    <w:rsid w:val="00663A59"/>
    <w:rsid w:val="00666B23"/>
    <w:rsid w:val="00672A05"/>
    <w:rsid w:val="0067589D"/>
    <w:rsid w:val="006813E0"/>
    <w:rsid w:val="006847DB"/>
    <w:rsid w:val="00685182"/>
    <w:rsid w:val="0068742F"/>
    <w:rsid w:val="00690E7B"/>
    <w:rsid w:val="006918E9"/>
    <w:rsid w:val="00694D48"/>
    <w:rsid w:val="006A0927"/>
    <w:rsid w:val="006A0ABD"/>
    <w:rsid w:val="006A1D4F"/>
    <w:rsid w:val="006A3C6B"/>
    <w:rsid w:val="006A536D"/>
    <w:rsid w:val="006A6D4E"/>
    <w:rsid w:val="006C3F7A"/>
    <w:rsid w:val="006D20DD"/>
    <w:rsid w:val="006D7177"/>
    <w:rsid w:val="006E02FF"/>
    <w:rsid w:val="006E1DEB"/>
    <w:rsid w:val="006E2B02"/>
    <w:rsid w:val="006F3B5B"/>
    <w:rsid w:val="006F40FB"/>
    <w:rsid w:val="006F64FE"/>
    <w:rsid w:val="00701642"/>
    <w:rsid w:val="0070171E"/>
    <w:rsid w:val="00705527"/>
    <w:rsid w:val="00710DA4"/>
    <w:rsid w:val="00713356"/>
    <w:rsid w:val="00715716"/>
    <w:rsid w:val="007175A7"/>
    <w:rsid w:val="0072230F"/>
    <w:rsid w:val="00722EAB"/>
    <w:rsid w:val="007243C8"/>
    <w:rsid w:val="00725410"/>
    <w:rsid w:val="00726A49"/>
    <w:rsid w:val="0073167E"/>
    <w:rsid w:val="00731D5B"/>
    <w:rsid w:val="00731D80"/>
    <w:rsid w:val="007343D7"/>
    <w:rsid w:val="0073453B"/>
    <w:rsid w:val="007349FD"/>
    <w:rsid w:val="00735069"/>
    <w:rsid w:val="00736F9C"/>
    <w:rsid w:val="0074157B"/>
    <w:rsid w:val="0074330D"/>
    <w:rsid w:val="0074479B"/>
    <w:rsid w:val="00745A11"/>
    <w:rsid w:val="00746CB9"/>
    <w:rsid w:val="00754091"/>
    <w:rsid w:val="00755C8F"/>
    <w:rsid w:val="007575CE"/>
    <w:rsid w:val="00762890"/>
    <w:rsid w:val="007641A7"/>
    <w:rsid w:val="00766A82"/>
    <w:rsid w:val="00767669"/>
    <w:rsid w:val="00771959"/>
    <w:rsid w:val="00771B93"/>
    <w:rsid w:val="00775961"/>
    <w:rsid w:val="0077610A"/>
    <w:rsid w:val="0077613E"/>
    <w:rsid w:val="007763BE"/>
    <w:rsid w:val="00776DA9"/>
    <w:rsid w:val="00777215"/>
    <w:rsid w:val="00777899"/>
    <w:rsid w:val="007817CE"/>
    <w:rsid w:val="0078269D"/>
    <w:rsid w:val="00785129"/>
    <w:rsid w:val="00785272"/>
    <w:rsid w:val="007A09A9"/>
    <w:rsid w:val="007A32AB"/>
    <w:rsid w:val="007A3750"/>
    <w:rsid w:val="007A4016"/>
    <w:rsid w:val="007B4D73"/>
    <w:rsid w:val="007B4DEE"/>
    <w:rsid w:val="007C0025"/>
    <w:rsid w:val="007C2EB6"/>
    <w:rsid w:val="007C3FCA"/>
    <w:rsid w:val="007C7328"/>
    <w:rsid w:val="007D0CC8"/>
    <w:rsid w:val="007D0E08"/>
    <w:rsid w:val="007D312F"/>
    <w:rsid w:val="007D7055"/>
    <w:rsid w:val="007E0353"/>
    <w:rsid w:val="007E0A77"/>
    <w:rsid w:val="007E22A7"/>
    <w:rsid w:val="007E6FC1"/>
    <w:rsid w:val="007F3111"/>
    <w:rsid w:val="007F3288"/>
    <w:rsid w:val="007F4C4D"/>
    <w:rsid w:val="007F66B6"/>
    <w:rsid w:val="007F74D8"/>
    <w:rsid w:val="0080448C"/>
    <w:rsid w:val="008049C0"/>
    <w:rsid w:val="008057E0"/>
    <w:rsid w:val="00807B19"/>
    <w:rsid w:val="00807EF9"/>
    <w:rsid w:val="008131D3"/>
    <w:rsid w:val="00815CAF"/>
    <w:rsid w:val="008208F1"/>
    <w:rsid w:val="00825A44"/>
    <w:rsid w:val="0082707C"/>
    <w:rsid w:val="00827C08"/>
    <w:rsid w:val="008317D1"/>
    <w:rsid w:val="00834EC8"/>
    <w:rsid w:val="00836416"/>
    <w:rsid w:val="00837BA9"/>
    <w:rsid w:val="008435E1"/>
    <w:rsid w:val="00845FB3"/>
    <w:rsid w:val="008532C8"/>
    <w:rsid w:val="008549A0"/>
    <w:rsid w:val="0086003B"/>
    <w:rsid w:val="00862A92"/>
    <w:rsid w:val="008636D0"/>
    <w:rsid w:val="00864D7D"/>
    <w:rsid w:val="0086725B"/>
    <w:rsid w:val="00870AF3"/>
    <w:rsid w:val="008721BA"/>
    <w:rsid w:val="008740F4"/>
    <w:rsid w:val="00880F60"/>
    <w:rsid w:val="0088154A"/>
    <w:rsid w:val="00882955"/>
    <w:rsid w:val="00883B9F"/>
    <w:rsid w:val="0088599A"/>
    <w:rsid w:val="00886390"/>
    <w:rsid w:val="00887C70"/>
    <w:rsid w:val="00894764"/>
    <w:rsid w:val="00895F74"/>
    <w:rsid w:val="008978EF"/>
    <w:rsid w:val="008A06FC"/>
    <w:rsid w:val="008A3B23"/>
    <w:rsid w:val="008A473F"/>
    <w:rsid w:val="008A4C7A"/>
    <w:rsid w:val="008A5C00"/>
    <w:rsid w:val="008A63B9"/>
    <w:rsid w:val="008A71ED"/>
    <w:rsid w:val="008A73F8"/>
    <w:rsid w:val="008A75F2"/>
    <w:rsid w:val="008B06AA"/>
    <w:rsid w:val="008B0C97"/>
    <w:rsid w:val="008B0C9E"/>
    <w:rsid w:val="008B128B"/>
    <w:rsid w:val="008B1474"/>
    <w:rsid w:val="008B1FB6"/>
    <w:rsid w:val="008B2AA5"/>
    <w:rsid w:val="008B3F33"/>
    <w:rsid w:val="008B5DD6"/>
    <w:rsid w:val="008B664C"/>
    <w:rsid w:val="008C4146"/>
    <w:rsid w:val="008C5125"/>
    <w:rsid w:val="008D662F"/>
    <w:rsid w:val="008D7BEA"/>
    <w:rsid w:val="008E18AE"/>
    <w:rsid w:val="008E276A"/>
    <w:rsid w:val="008E3E63"/>
    <w:rsid w:val="008E5568"/>
    <w:rsid w:val="008E7CF4"/>
    <w:rsid w:val="008F1353"/>
    <w:rsid w:val="008F155B"/>
    <w:rsid w:val="008F1830"/>
    <w:rsid w:val="008F1B1A"/>
    <w:rsid w:val="008F22A5"/>
    <w:rsid w:val="008F3676"/>
    <w:rsid w:val="008F6DE8"/>
    <w:rsid w:val="008F6FCF"/>
    <w:rsid w:val="008F71F5"/>
    <w:rsid w:val="008F7FE8"/>
    <w:rsid w:val="00900549"/>
    <w:rsid w:val="009009E6"/>
    <w:rsid w:val="009022BC"/>
    <w:rsid w:val="00907A46"/>
    <w:rsid w:val="009112F6"/>
    <w:rsid w:val="00912956"/>
    <w:rsid w:val="00912F37"/>
    <w:rsid w:val="00916527"/>
    <w:rsid w:val="0092192D"/>
    <w:rsid w:val="009219D4"/>
    <w:rsid w:val="00923B74"/>
    <w:rsid w:val="00931049"/>
    <w:rsid w:val="00937B00"/>
    <w:rsid w:val="00937C25"/>
    <w:rsid w:val="00943A96"/>
    <w:rsid w:val="009440C4"/>
    <w:rsid w:val="00944E4C"/>
    <w:rsid w:val="009472C1"/>
    <w:rsid w:val="0095170C"/>
    <w:rsid w:val="00953249"/>
    <w:rsid w:val="00957FC8"/>
    <w:rsid w:val="00960D75"/>
    <w:rsid w:val="00963DF8"/>
    <w:rsid w:val="00972756"/>
    <w:rsid w:val="00973978"/>
    <w:rsid w:val="0097622A"/>
    <w:rsid w:val="00976390"/>
    <w:rsid w:val="0098124D"/>
    <w:rsid w:val="009826C5"/>
    <w:rsid w:val="00982F7A"/>
    <w:rsid w:val="00983838"/>
    <w:rsid w:val="00983A6B"/>
    <w:rsid w:val="00984552"/>
    <w:rsid w:val="0098698C"/>
    <w:rsid w:val="00987D99"/>
    <w:rsid w:val="0099180C"/>
    <w:rsid w:val="00992A79"/>
    <w:rsid w:val="009934B6"/>
    <w:rsid w:val="00995A63"/>
    <w:rsid w:val="009960D5"/>
    <w:rsid w:val="00996E3B"/>
    <w:rsid w:val="009977CD"/>
    <w:rsid w:val="009A1B28"/>
    <w:rsid w:val="009A369A"/>
    <w:rsid w:val="009A3C94"/>
    <w:rsid w:val="009A4587"/>
    <w:rsid w:val="009A55F6"/>
    <w:rsid w:val="009A5699"/>
    <w:rsid w:val="009A60D2"/>
    <w:rsid w:val="009A62C2"/>
    <w:rsid w:val="009A68D9"/>
    <w:rsid w:val="009B2DF4"/>
    <w:rsid w:val="009B44AD"/>
    <w:rsid w:val="009B45D9"/>
    <w:rsid w:val="009B507E"/>
    <w:rsid w:val="009B666C"/>
    <w:rsid w:val="009C088A"/>
    <w:rsid w:val="009C2488"/>
    <w:rsid w:val="009C2BBF"/>
    <w:rsid w:val="009C2E3C"/>
    <w:rsid w:val="009C3661"/>
    <w:rsid w:val="009C6806"/>
    <w:rsid w:val="009D0813"/>
    <w:rsid w:val="009D0CB2"/>
    <w:rsid w:val="009D13E1"/>
    <w:rsid w:val="009D3FA4"/>
    <w:rsid w:val="009D4643"/>
    <w:rsid w:val="009D4E68"/>
    <w:rsid w:val="009E0DAD"/>
    <w:rsid w:val="009E1C18"/>
    <w:rsid w:val="009E210C"/>
    <w:rsid w:val="009E290C"/>
    <w:rsid w:val="009E314D"/>
    <w:rsid w:val="009E38FF"/>
    <w:rsid w:val="009E58D6"/>
    <w:rsid w:val="009F084A"/>
    <w:rsid w:val="009F31BC"/>
    <w:rsid w:val="009F3384"/>
    <w:rsid w:val="009F37B3"/>
    <w:rsid w:val="009F3C01"/>
    <w:rsid w:val="009F42BC"/>
    <w:rsid w:val="009F7025"/>
    <w:rsid w:val="00A029D8"/>
    <w:rsid w:val="00A030F3"/>
    <w:rsid w:val="00A05725"/>
    <w:rsid w:val="00A05A00"/>
    <w:rsid w:val="00A0614B"/>
    <w:rsid w:val="00A077F8"/>
    <w:rsid w:val="00A10BBF"/>
    <w:rsid w:val="00A13D90"/>
    <w:rsid w:val="00A1642D"/>
    <w:rsid w:val="00A171FF"/>
    <w:rsid w:val="00A25C03"/>
    <w:rsid w:val="00A26E29"/>
    <w:rsid w:val="00A3306C"/>
    <w:rsid w:val="00A331BD"/>
    <w:rsid w:val="00A33A8D"/>
    <w:rsid w:val="00A36454"/>
    <w:rsid w:val="00A40E16"/>
    <w:rsid w:val="00A41B72"/>
    <w:rsid w:val="00A436D0"/>
    <w:rsid w:val="00A474D5"/>
    <w:rsid w:val="00A5056A"/>
    <w:rsid w:val="00A5064B"/>
    <w:rsid w:val="00A5355D"/>
    <w:rsid w:val="00A620DC"/>
    <w:rsid w:val="00A711F2"/>
    <w:rsid w:val="00A81D9D"/>
    <w:rsid w:val="00A83D9B"/>
    <w:rsid w:val="00A8406D"/>
    <w:rsid w:val="00A86BEE"/>
    <w:rsid w:val="00A901D7"/>
    <w:rsid w:val="00A9058C"/>
    <w:rsid w:val="00A91502"/>
    <w:rsid w:val="00A932AD"/>
    <w:rsid w:val="00A95436"/>
    <w:rsid w:val="00A9753E"/>
    <w:rsid w:val="00AA0498"/>
    <w:rsid w:val="00AA089D"/>
    <w:rsid w:val="00AA0D35"/>
    <w:rsid w:val="00AA0EF3"/>
    <w:rsid w:val="00AB102C"/>
    <w:rsid w:val="00AB1345"/>
    <w:rsid w:val="00AB2453"/>
    <w:rsid w:val="00AB5EB4"/>
    <w:rsid w:val="00AD2CB9"/>
    <w:rsid w:val="00AD3C1D"/>
    <w:rsid w:val="00AD56AF"/>
    <w:rsid w:val="00AD5C8B"/>
    <w:rsid w:val="00AD5ECF"/>
    <w:rsid w:val="00AE0B8A"/>
    <w:rsid w:val="00AE1791"/>
    <w:rsid w:val="00AE23DB"/>
    <w:rsid w:val="00AE2B15"/>
    <w:rsid w:val="00AE3428"/>
    <w:rsid w:val="00AE417C"/>
    <w:rsid w:val="00AE49E3"/>
    <w:rsid w:val="00AF08CB"/>
    <w:rsid w:val="00AF1A00"/>
    <w:rsid w:val="00AF3F45"/>
    <w:rsid w:val="00B0163B"/>
    <w:rsid w:val="00B02174"/>
    <w:rsid w:val="00B02A73"/>
    <w:rsid w:val="00B04DCC"/>
    <w:rsid w:val="00B05124"/>
    <w:rsid w:val="00B0705E"/>
    <w:rsid w:val="00B07EB0"/>
    <w:rsid w:val="00B17101"/>
    <w:rsid w:val="00B23548"/>
    <w:rsid w:val="00B23557"/>
    <w:rsid w:val="00B23D26"/>
    <w:rsid w:val="00B24453"/>
    <w:rsid w:val="00B27028"/>
    <w:rsid w:val="00B319E7"/>
    <w:rsid w:val="00B31D63"/>
    <w:rsid w:val="00B3229B"/>
    <w:rsid w:val="00B367AA"/>
    <w:rsid w:val="00B376B2"/>
    <w:rsid w:val="00B40933"/>
    <w:rsid w:val="00B41D06"/>
    <w:rsid w:val="00B42596"/>
    <w:rsid w:val="00B439A6"/>
    <w:rsid w:val="00B4619A"/>
    <w:rsid w:val="00B474BC"/>
    <w:rsid w:val="00B5116D"/>
    <w:rsid w:val="00B521F9"/>
    <w:rsid w:val="00B56A9A"/>
    <w:rsid w:val="00B572FA"/>
    <w:rsid w:val="00B616BE"/>
    <w:rsid w:val="00B64604"/>
    <w:rsid w:val="00B6790F"/>
    <w:rsid w:val="00B72D61"/>
    <w:rsid w:val="00B736C5"/>
    <w:rsid w:val="00B73C85"/>
    <w:rsid w:val="00B766A1"/>
    <w:rsid w:val="00B80110"/>
    <w:rsid w:val="00B819A9"/>
    <w:rsid w:val="00B82F82"/>
    <w:rsid w:val="00B84D41"/>
    <w:rsid w:val="00B86DA4"/>
    <w:rsid w:val="00B87EB5"/>
    <w:rsid w:val="00B9193F"/>
    <w:rsid w:val="00BA0243"/>
    <w:rsid w:val="00BA1CED"/>
    <w:rsid w:val="00BB29A0"/>
    <w:rsid w:val="00BB3D08"/>
    <w:rsid w:val="00BB4113"/>
    <w:rsid w:val="00BB51CC"/>
    <w:rsid w:val="00BB664C"/>
    <w:rsid w:val="00BC193E"/>
    <w:rsid w:val="00BC5167"/>
    <w:rsid w:val="00BC5A41"/>
    <w:rsid w:val="00BC652A"/>
    <w:rsid w:val="00BC6855"/>
    <w:rsid w:val="00BD1311"/>
    <w:rsid w:val="00BD1626"/>
    <w:rsid w:val="00BD1746"/>
    <w:rsid w:val="00BD27FE"/>
    <w:rsid w:val="00BD37EB"/>
    <w:rsid w:val="00BD4866"/>
    <w:rsid w:val="00BD4AFC"/>
    <w:rsid w:val="00BE1B0F"/>
    <w:rsid w:val="00BE42D8"/>
    <w:rsid w:val="00BE5057"/>
    <w:rsid w:val="00BE7E21"/>
    <w:rsid w:val="00BF2E0C"/>
    <w:rsid w:val="00BF4FD4"/>
    <w:rsid w:val="00C00D72"/>
    <w:rsid w:val="00C0159F"/>
    <w:rsid w:val="00C0709E"/>
    <w:rsid w:val="00C107C6"/>
    <w:rsid w:val="00C112AC"/>
    <w:rsid w:val="00C148C7"/>
    <w:rsid w:val="00C14ABE"/>
    <w:rsid w:val="00C171B7"/>
    <w:rsid w:val="00C201B4"/>
    <w:rsid w:val="00C207BC"/>
    <w:rsid w:val="00C23A90"/>
    <w:rsid w:val="00C24B44"/>
    <w:rsid w:val="00C2582C"/>
    <w:rsid w:val="00C25F6E"/>
    <w:rsid w:val="00C33531"/>
    <w:rsid w:val="00C33626"/>
    <w:rsid w:val="00C40FDC"/>
    <w:rsid w:val="00C45A62"/>
    <w:rsid w:val="00C51588"/>
    <w:rsid w:val="00C5223B"/>
    <w:rsid w:val="00C535AB"/>
    <w:rsid w:val="00C53788"/>
    <w:rsid w:val="00C53E01"/>
    <w:rsid w:val="00C617CE"/>
    <w:rsid w:val="00C628BE"/>
    <w:rsid w:val="00C633FC"/>
    <w:rsid w:val="00C639FE"/>
    <w:rsid w:val="00C703AE"/>
    <w:rsid w:val="00C71500"/>
    <w:rsid w:val="00C7355C"/>
    <w:rsid w:val="00C743D3"/>
    <w:rsid w:val="00C76AE2"/>
    <w:rsid w:val="00C76DE8"/>
    <w:rsid w:val="00C8016C"/>
    <w:rsid w:val="00C85525"/>
    <w:rsid w:val="00C919A0"/>
    <w:rsid w:val="00C9369F"/>
    <w:rsid w:val="00C94224"/>
    <w:rsid w:val="00CA1159"/>
    <w:rsid w:val="00CA34F9"/>
    <w:rsid w:val="00CA4B8B"/>
    <w:rsid w:val="00CA6434"/>
    <w:rsid w:val="00CA7A59"/>
    <w:rsid w:val="00CA7B2E"/>
    <w:rsid w:val="00CB03CA"/>
    <w:rsid w:val="00CB0B30"/>
    <w:rsid w:val="00CB5562"/>
    <w:rsid w:val="00CC1A34"/>
    <w:rsid w:val="00CC380D"/>
    <w:rsid w:val="00CC622C"/>
    <w:rsid w:val="00CC74F9"/>
    <w:rsid w:val="00CC7661"/>
    <w:rsid w:val="00CD0EC9"/>
    <w:rsid w:val="00CD1C98"/>
    <w:rsid w:val="00CD3AD4"/>
    <w:rsid w:val="00CD4BFF"/>
    <w:rsid w:val="00CD6977"/>
    <w:rsid w:val="00CD752F"/>
    <w:rsid w:val="00CD7A27"/>
    <w:rsid w:val="00CE2BB5"/>
    <w:rsid w:val="00CE5A4E"/>
    <w:rsid w:val="00CF6CD3"/>
    <w:rsid w:val="00D01589"/>
    <w:rsid w:val="00D058EE"/>
    <w:rsid w:val="00D10593"/>
    <w:rsid w:val="00D12CA2"/>
    <w:rsid w:val="00D14579"/>
    <w:rsid w:val="00D16E99"/>
    <w:rsid w:val="00D17271"/>
    <w:rsid w:val="00D179A1"/>
    <w:rsid w:val="00D2436E"/>
    <w:rsid w:val="00D27813"/>
    <w:rsid w:val="00D32735"/>
    <w:rsid w:val="00D33C0B"/>
    <w:rsid w:val="00D35668"/>
    <w:rsid w:val="00D4223B"/>
    <w:rsid w:val="00D42448"/>
    <w:rsid w:val="00D42907"/>
    <w:rsid w:val="00D46E24"/>
    <w:rsid w:val="00D47A4C"/>
    <w:rsid w:val="00D504C5"/>
    <w:rsid w:val="00D52E72"/>
    <w:rsid w:val="00D57CCE"/>
    <w:rsid w:val="00D57F4E"/>
    <w:rsid w:val="00D60C7B"/>
    <w:rsid w:val="00D61E82"/>
    <w:rsid w:val="00D62F3C"/>
    <w:rsid w:val="00D71804"/>
    <w:rsid w:val="00D73820"/>
    <w:rsid w:val="00D73C31"/>
    <w:rsid w:val="00D744E3"/>
    <w:rsid w:val="00D7536B"/>
    <w:rsid w:val="00D75A76"/>
    <w:rsid w:val="00D81011"/>
    <w:rsid w:val="00D826E9"/>
    <w:rsid w:val="00D84F17"/>
    <w:rsid w:val="00D865B3"/>
    <w:rsid w:val="00D93EC2"/>
    <w:rsid w:val="00D97FA6"/>
    <w:rsid w:val="00DA0718"/>
    <w:rsid w:val="00DA4811"/>
    <w:rsid w:val="00DA60BD"/>
    <w:rsid w:val="00DA6A62"/>
    <w:rsid w:val="00DA735F"/>
    <w:rsid w:val="00DB2545"/>
    <w:rsid w:val="00DB45AD"/>
    <w:rsid w:val="00DB4DC3"/>
    <w:rsid w:val="00DB661D"/>
    <w:rsid w:val="00DB6D49"/>
    <w:rsid w:val="00DC0694"/>
    <w:rsid w:val="00DC5F24"/>
    <w:rsid w:val="00DC687C"/>
    <w:rsid w:val="00DC70F1"/>
    <w:rsid w:val="00DD11D2"/>
    <w:rsid w:val="00DD3A3A"/>
    <w:rsid w:val="00DD5CE0"/>
    <w:rsid w:val="00DD6C30"/>
    <w:rsid w:val="00DE067D"/>
    <w:rsid w:val="00DE092C"/>
    <w:rsid w:val="00DE21C7"/>
    <w:rsid w:val="00DE4C61"/>
    <w:rsid w:val="00DF3253"/>
    <w:rsid w:val="00DF4CA7"/>
    <w:rsid w:val="00DF5B9F"/>
    <w:rsid w:val="00DF757C"/>
    <w:rsid w:val="00DF75D0"/>
    <w:rsid w:val="00DF7BB5"/>
    <w:rsid w:val="00E01155"/>
    <w:rsid w:val="00E06486"/>
    <w:rsid w:val="00E11AB8"/>
    <w:rsid w:val="00E11C5D"/>
    <w:rsid w:val="00E138FE"/>
    <w:rsid w:val="00E149F6"/>
    <w:rsid w:val="00E2014E"/>
    <w:rsid w:val="00E21951"/>
    <w:rsid w:val="00E243CB"/>
    <w:rsid w:val="00E26243"/>
    <w:rsid w:val="00E42BB6"/>
    <w:rsid w:val="00E42C4B"/>
    <w:rsid w:val="00E50F1C"/>
    <w:rsid w:val="00E52881"/>
    <w:rsid w:val="00E54FC0"/>
    <w:rsid w:val="00E554FC"/>
    <w:rsid w:val="00E57D45"/>
    <w:rsid w:val="00E60025"/>
    <w:rsid w:val="00E650E4"/>
    <w:rsid w:val="00E67137"/>
    <w:rsid w:val="00E67481"/>
    <w:rsid w:val="00E70F1B"/>
    <w:rsid w:val="00E73F3B"/>
    <w:rsid w:val="00E7544F"/>
    <w:rsid w:val="00E75931"/>
    <w:rsid w:val="00E7668B"/>
    <w:rsid w:val="00E81373"/>
    <w:rsid w:val="00E869CC"/>
    <w:rsid w:val="00E934BC"/>
    <w:rsid w:val="00E95F75"/>
    <w:rsid w:val="00E96F9A"/>
    <w:rsid w:val="00EA0548"/>
    <w:rsid w:val="00EA0936"/>
    <w:rsid w:val="00EA0D9A"/>
    <w:rsid w:val="00EA2858"/>
    <w:rsid w:val="00EA31F4"/>
    <w:rsid w:val="00EA6929"/>
    <w:rsid w:val="00EB0AD1"/>
    <w:rsid w:val="00EB538F"/>
    <w:rsid w:val="00EB6789"/>
    <w:rsid w:val="00EC5E48"/>
    <w:rsid w:val="00ED1C76"/>
    <w:rsid w:val="00ED24B7"/>
    <w:rsid w:val="00ED5738"/>
    <w:rsid w:val="00EE0653"/>
    <w:rsid w:val="00EE2989"/>
    <w:rsid w:val="00EF24ED"/>
    <w:rsid w:val="00EF28F1"/>
    <w:rsid w:val="00EF312A"/>
    <w:rsid w:val="00EF41B1"/>
    <w:rsid w:val="00EF7CE2"/>
    <w:rsid w:val="00F00FAF"/>
    <w:rsid w:val="00F02196"/>
    <w:rsid w:val="00F069F8"/>
    <w:rsid w:val="00F10857"/>
    <w:rsid w:val="00F11185"/>
    <w:rsid w:val="00F16E33"/>
    <w:rsid w:val="00F1759F"/>
    <w:rsid w:val="00F26441"/>
    <w:rsid w:val="00F27FBF"/>
    <w:rsid w:val="00F35967"/>
    <w:rsid w:val="00F40130"/>
    <w:rsid w:val="00F410C0"/>
    <w:rsid w:val="00F46D81"/>
    <w:rsid w:val="00F50D94"/>
    <w:rsid w:val="00F66017"/>
    <w:rsid w:val="00F72C1C"/>
    <w:rsid w:val="00F73768"/>
    <w:rsid w:val="00F7547A"/>
    <w:rsid w:val="00F77E8F"/>
    <w:rsid w:val="00F83769"/>
    <w:rsid w:val="00F84FD8"/>
    <w:rsid w:val="00F904A0"/>
    <w:rsid w:val="00F93C8E"/>
    <w:rsid w:val="00F966FC"/>
    <w:rsid w:val="00FA2368"/>
    <w:rsid w:val="00FA3AAC"/>
    <w:rsid w:val="00FA5C12"/>
    <w:rsid w:val="00FB4111"/>
    <w:rsid w:val="00FB7266"/>
    <w:rsid w:val="00FC0463"/>
    <w:rsid w:val="00FC17D0"/>
    <w:rsid w:val="00FC239C"/>
    <w:rsid w:val="00FC2770"/>
    <w:rsid w:val="00FC2A5B"/>
    <w:rsid w:val="00FC4B34"/>
    <w:rsid w:val="00FC766E"/>
    <w:rsid w:val="00FC7A3F"/>
    <w:rsid w:val="00FD0F78"/>
    <w:rsid w:val="00FD60A2"/>
    <w:rsid w:val="00FD68E3"/>
    <w:rsid w:val="00FE0D9D"/>
    <w:rsid w:val="00FE3D1D"/>
    <w:rsid w:val="00FE4786"/>
    <w:rsid w:val="00FE6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8E0F15"/>
  <w15:chartTrackingRefBased/>
  <w15:docId w15:val="{8081D446-481F-4DD7-93CA-EF23B51FD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7C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7C70"/>
  </w:style>
  <w:style w:type="paragraph" w:styleId="Footer">
    <w:name w:val="footer"/>
    <w:basedOn w:val="Normal"/>
    <w:link w:val="FooterChar"/>
    <w:uiPriority w:val="99"/>
    <w:unhideWhenUsed/>
    <w:rsid w:val="00887C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C70"/>
  </w:style>
  <w:style w:type="paragraph" w:styleId="ListParagraph">
    <w:name w:val="List Paragraph"/>
    <w:basedOn w:val="Normal"/>
    <w:uiPriority w:val="34"/>
    <w:qFormat/>
    <w:rsid w:val="009009E6"/>
    <w:pPr>
      <w:ind w:left="720"/>
      <w:contextualSpacing/>
    </w:pPr>
  </w:style>
  <w:style w:type="table" w:styleId="TableGrid">
    <w:name w:val="Table Grid"/>
    <w:basedOn w:val="TableNormal"/>
    <w:uiPriority w:val="39"/>
    <w:rsid w:val="00644D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660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14A6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E4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6B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B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B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B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B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A1B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98DDA1-6501-554E-A7C1-B650482F9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5</TotalTime>
  <Pages>5</Pages>
  <Words>261</Words>
  <Characters>149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gang Lu</dc:creator>
  <cp:keywords/>
  <dc:description/>
  <cp:lastModifiedBy>Tsutomu Endo</cp:lastModifiedBy>
  <cp:revision>4</cp:revision>
  <dcterms:created xsi:type="dcterms:W3CDTF">2018-11-07T10:20:00Z</dcterms:created>
  <dcterms:modified xsi:type="dcterms:W3CDTF">2020-02-14T08:04:00Z</dcterms:modified>
</cp:coreProperties>
</file>